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6F7B9" w14:textId="2C6DDB40" w:rsidR="00A5237C" w:rsidRDefault="00A5237C" w:rsidP="00A5237C">
      <w:pPr>
        <w:pStyle w:val="Heading1"/>
      </w:pPr>
      <w:r>
        <w:t>Supporting Information for:</w:t>
      </w:r>
    </w:p>
    <w:p w14:paraId="276EF53B" w14:textId="107C8854" w:rsidR="00A5237C" w:rsidRPr="00D86652" w:rsidRDefault="00A5237C" w:rsidP="00A5237C">
      <w:pPr>
        <w:pStyle w:val="Title"/>
        <w:rPr>
          <w:b/>
        </w:rPr>
      </w:pPr>
      <w:bookmarkStart w:id="0" w:name="_te8cd0qas7kj" w:colFirst="0" w:colLast="0"/>
      <w:bookmarkEnd w:id="0"/>
      <w:r w:rsidRPr="00D86652">
        <w:rPr>
          <w:b/>
        </w:rPr>
        <w:t>Complex plumages spur rapid color diversification in kingfishers (Aves: Alcedinidae)</w:t>
      </w:r>
    </w:p>
    <w:p w14:paraId="66C29679" w14:textId="77777777" w:rsidR="00A5237C" w:rsidRPr="003B4136" w:rsidRDefault="00A5237C" w:rsidP="00A5237C">
      <w:r w:rsidRPr="003B4136">
        <w:t>Authors: Chad M. Eliason</w:t>
      </w:r>
      <w:r w:rsidRPr="003B4136">
        <w:rPr>
          <w:vertAlign w:val="superscript"/>
        </w:rPr>
        <w:t>1,2</w:t>
      </w:r>
      <w:r w:rsidRPr="003B4136">
        <w:t>, Jenna M. McCullough</w:t>
      </w:r>
      <w:r w:rsidRPr="003B4136">
        <w:rPr>
          <w:vertAlign w:val="superscript"/>
        </w:rPr>
        <w:t>3</w:t>
      </w:r>
      <w:r w:rsidRPr="003B4136">
        <w:t>, Shannon J. Hackett</w:t>
      </w:r>
      <w:r w:rsidRPr="003B4136">
        <w:rPr>
          <w:vertAlign w:val="superscript"/>
        </w:rPr>
        <w:t>2</w:t>
      </w:r>
      <w:r w:rsidRPr="003B4136">
        <w:t>, Michael J. Andersen</w:t>
      </w:r>
      <w:r w:rsidRPr="003B4136">
        <w:rPr>
          <w:vertAlign w:val="superscript"/>
        </w:rPr>
        <w:t>3</w:t>
      </w:r>
    </w:p>
    <w:p w14:paraId="52138915" w14:textId="77777777" w:rsidR="00A5237C" w:rsidRPr="003B4136" w:rsidRDefault="00A5237C" w:rsidP="00A5237C">
      <w:r w:rsidRPr="00945136">
        <w:rPr>
          <w:vertAlign w:val="superscript"/>
        </w:rPr>
        <w:t>1</w:t>
      </w:r>
      <w:r w:rsidRPr="003B4136">
        <w:t>Grainger Bioinformatics Center, Field Museum of Natural History, Chicago, IL USA</w:t>
      </w:r>
    </w:p>
    <w:p w14:paraId="527EBE66" w14:textId="77777777" w:rsidR="00A5237C" w:rsidRPr="003B4136" w:rsidRDefault="00A5237C" w:rsidP="00A5237C">
      <w:r w:rsidRPr="00945136">
        <w:rPr>
          <w:vertAlign w:val="superscript"/>
        </w:rPr>
        <w:t>2</w:t>
      </w:r>
      <w:r w:rsidRPr="003B4136">
        <w:t>Negaunee Integrative Research Center, Field Museum of Natural History, Chicago, IL USA</w:t>
      </w:r>
    </w:p>
    <w:p w14:paraId="635B2BBD" w14:textId="77777777" w:rsidR="00A5237C" w:rsidRDefault="00A5237C" w:rsidP="00A5237C">
      <w:r w:rsidRPr="00945136">
        <w:rPr>
          <w:vertAlign w:val="superscript"/>
        </w:rPr>
        <w:t>3</w:t>
      </w:r>
      <w:r w:rsidRPr="003B4136">
        <w:t>Department of Biology and Museum of Southwestern Biology, University of New Mexico, Albuquerque, NM USA</w:t>
      </w:r>
    </w:p>
    <w:p w14:paraId="0D80F621" w14:textId="77777777" w:rsidR="00A5237C" w:rsidRPr="00A5237C" w:rsidRDefault="00A5237C" w:rsidP="00A5237C">
      <w:pPr>
        <w:rPr>
          <w:lang w:val="en"/>
        </w:rPr>
      </w:pPr>
    </w:p>
    <w:p w14:paraId="10CA1E18" w14:textId="1B91BA26" w:rsidR="00207951" w:rsidRDefault="00207951">
      <w:pPr>
        <w:spacing w:after="0" w:line="240" w:lineRule="auto"/>
        <w:jc w:val="left"/>
      </w:pPr>
      <w:r>
        <w:br w:type="page"/>
      </w:r>
    </w:p>
    <w:p w14:paraId="7FE77184" w14:textId="1177EBA4" w:rsidR="00A5237C" w:rsidRDefault="00207951" w:rsidP="00494D32">
      <w:pPr>
        <w:pStyle w:val="Heading2"/>
      </w:pPr>
      <w:r>
        <w:lastRenderedPageBreak/>
        <w:t>Supplementary Tables</w:t>
      </w:r>
    </w:p>
    <w:p w14:paraId="34F146CD" w14:textId="38C859FD" w:rsidR="00A5237C" w:rsidRDefault="003B1BC6" w:rsidP="00494D32">
      <w:pPr>
        <w:spacing w:after="240"/>
      </w:pPr>
      <w:r>
        <w:rPr>
          <w:b/>
        </w:rPr>
        <w:t>Supplementary file 1a</w:t>
      </w:r>
      <w:r w:rsidR="00BC7A64">
        <w:rPr>
          <w:b/>
        </w:rPr>
        <w:t>.</w:t>
      </w:r>
      <w:r w:rsidR="00A5237C" w:rsidRPr="009E2975">
        <w:rPr>
          <w:b/>
        </w:rPr>
        <w:t xml:space="preserve"> </w:t>
      </w:r>
      <w:r w:rsidR="003503FC">
        <w:rPr>
          <w:b/>
        </w:rPr>
        <w:t xml:space="preserve">Evolutionary model fits using multivariate color data sets. </w:t>
      </w:r>
      <w:r w:rsidR="00DD34B1" w:rsidRPr="00494D32">
        <w:t>M</w:t>
      </w:r>
      <w:r w:rsidR="00FD0357">
        <w:t xml:space="preserve">odels </w:t>
      </w:r>
      <w:r w:rsidR="00DD34B1">
        <w:t xml:space="preserve">compared were </w:t>
      </w:r>
      <w:r w:rsidR="00FD0357">
        <w:t xml:space="preserve">a Brownian motion </w:t>
      </w:r>
      <w:r w:rsidR="00DD34B1">
        <w:t xml:space="preserve">(BM) model </w:t>
      </w:r>
      <w:r w:rsidR="00FD0357">
        <w:t xml:space="preserve">and </w:t>
      </w:r>
      <w:proofErr w:type="spellStart"/>
      <w:r w:rsidR="00FD0357">
        <w:t>Pagel's</w:t>
      </w:r>
      <w:proofErr w:type="spellEnd"/>
      <w:r w:rsidR="00FD0357">
        <w:t xml:space="preserve"> </w:t>
      </w:r>
      <w:r w:rsidR="00FD0357" w:rsidRPr="00494D32">
        <w:t>λ</w:t>
      </w:r>
      <w:r w:rsidR="00FD0357">
        <w:t xml:space="preserve"> model</w:t>
      </w:r>
      <w:r w:rsidR="00DD34B1">
        <w:t xml:space="preserve">. Models were fit separately for each sex, as well as using chromatic and </w:t>
      </w:r>
      <w:r w:rsidR="00FD0357">
        <w:t xml:space="preserve">achromatic </w:t>
      </w:r>
      <w:r w:rsidR="00720AE5">
        <w:t xml:space="preserve">variables </w:t>
      </w:r>
      <w:r w:rsidR="00DD34B1">
        <w:t>(i.e., luminance)</w:t>
      </w:r>
      <w:r w:rsidR="00FD0357">
        <w:t>.</w:t>
      </w:r>
      <w:r w:rsidR="00FD0357" w:rsidRPr="009E2975">
        <w:t xml:space="preserve"> </w:t>
      </w:r>
      <w:r w:rsidR="00A5237C" w:rsidRPr="009E2975">
        <w:t>Generalize</w:t>
      </w:r>
      <w:r w:rsidR="00DD34B1">
        <w:t>d</w:t>
      </w:r>
      <w:r w:rsidR="00A5237C" w:rsidRPr="009E2975">
        <w:t xml:space="preserve"> information criteria (GIC) scores were calculated using function in the RPANDA R package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90"/>
        <w:gridCol w:w="1890"/>
        <w:gridCol w:w="1260"/>
        <w:gridCol w:w="1170"/>
        <w:gridCol w:w="1260"/>
        <w:gridCol w:w="1350"/>
      </w:tblGrid>
      <w:tr w:rsidR="00F2628A" w:rsidRPr="00CE7ECB" w14:paraId="736DF99A" w14:textId="77777777" w:rsidTr="00494D32">
        <w:trPr>
          <w:trHeight w:val="35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85BFEE" w14:textId="05D7FB20" w:rsidR="00F2628A" w:rsidRPr="00255C90" w:rsidRDefault="00F2628A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6B3E89C" w14:textId="79311F44" w:rsidR="00F2628A" w:rsidRPr="00255C90" w:rsidRDefault="00FA6C74" w:rsidP="00494D32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 xml:space="preserve">Data </w:t>
            </w:r>
            <w:r w:rsidR="00F2628A" w:rsidRPr="00255C90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1E5949" w14:textId="488549D1" w:rsidR="00F2628A" w:rsidRPr="00255C90" w:rsidDel="00A81781" w:rsidRDefault="00F2628A" w:rsidP="00494D3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GIC B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35A010" w14:textId="3FAFB438" w:rsidR="00F2628A" w:rsidRPr="00255C90" w:rsidRDefault="00F2628A" w:rsidP="00D46E7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GIC λ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77C1FF" w14:textId="1B53D3B8" w:rsidR="00F2628A" w:rsidRPr="00255C90" w:rsidRDefault="00F2628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GIC wt.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5A0491" w14:textId="64418C4A" w:rsidR="00F2628A" w:rsidRPr="00255C90" w:rsidRDefault="00F2628A" w:rsidP="00C42F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255C90">
              <w:rPr>
                <w:b/>
                <w:sz w:val="20"/>
                <w:szCs w:val="20"/>
              </w:rPr>
              <w:t>Pagel's</w:t>
            </w:r>
            <w:proofErr w:type="spellEnd"/>
            <w:r w:rsidRPr="00255C90">
              <w:rPr>
                <w:b/>
                <w:sz w:val="20"/>
                <w:szCs w:val="20"/>
              </w:rPr>
              <w:t xml:space="preserve"> λ</w:t>
            </w:r>
          </w:p>
        </w:tc>
      </w:tr>
      <w:tr w:rsidR="00F2628A" w:rsidRPr="00CE7ECB" w14:paraId="23584FD4" w14:textId="77777777" w:rsidTr="00494D32">
        <w:trPr>
          <w:trHeight w:val="373"/>
        </w:trPr>
        <w:tc>
          <w:tcPr>
            <w:tcW w:w="1890" w:type="dxa"/>
            <w:tcBorders>
              <w:top w:val="single" w:sz="4" w:space="0" w:color="auto"/>
            </w:tcBorders>
          </w:tcPr>
          <w:p w14:paraId="5F61C620" w14:textId="6C89642B" w:rsidR="00F2628A" w:rsidRPr="00255C90" w:rsidRDefault="003A2F95" w:rsidP="00B819D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A47DB0" w14:textId="4E20E799" w:rsidR="00F2628A" w:rsidRPr="00255C90" w:rsidDel="00482E91" w:rsidRDefault="00F2628A" w:rsidP="00B819D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1B1D60" w14:textId="07838ABF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32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ECBD61" w14:textId="1C6F2BBB" w:rsidR="00F2628A" w:rsidRPr="00255C90" w:rsidDel="00482E91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202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01F0C4" w14:textId="534F797B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7E38DD" w14:textId="7AAFBE38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24</w:t>
            </w:r>
          </w:p>
        </w:tc>
      </w:tr>
      <w:tr w:rsidR="00F2628A" w:rsidRPr="00CE7ECB" w14:paraId="6AE18D2B" w14:textId="77777777" w:rsidTr="00494D32">
        <w:trPr>
          <w:trHeight w:val="373"/>
        </w:trPr>
        <w:tc>
          <w:tcPr>
            <w:tcW w:w="1890" w:type="dxa"/>
          </w:tcPr>
          <w:p w14:paraId="409DAEEA" w14:textId="77777777" w:rsidR="00F2628A" w:rsidRPr="00255C90" w:rsidRDefault="00F2628A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7C287FF1" w14:textId="08E47D0A" w:rsidR="00F2628A" w:rsidRPr="00255C90" w:rsidDel="00482E91" w:rsidRDefault="00F2628A" w:rsidP="00494D32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260" w:type="dxa"/>
          </w:tcPr>
          <w:p w14:paraId="42DCAC82" w14:textId="226D2412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9295</w:t>
            </w:r>
          </w:p>
        </w:tc>
        <w:tc>
          <w:tcPr>
            <w:tcW w:w="1170" w:type="dxa"/>
          </w:tcPr>
          <w:p w14:paraId="522747D5" w14:textId="53572FE8" w:rsidR="00F2628A" w:rsidRPr="00255C90" w:rsidDel="00482E91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8844</w:t>
            </w:r>
          </w:p>
        </w:tc>
        <w:tc>
          <w:tcPr>
            <w:tcW w:w="1260" w:type="dxa"/>
          </w:tcPr>
          <w:p w14:paraId="1814B2CD" w14:textId="50BD656C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6D1C1F16" w14:textId="20132A1B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37</w:t>
            </w:r>
          </w:p>
        </w:tc>
      </w:tr>
      <w:tr w:rsidR="00F2628A" w:rsidRPr="00CE7ECB" w14:paraId="14738679" w14:textId="77777777" w:rsidTr="00494D32">
        <w:trPr>
          <w:trHeight w:val="373"/>
        </w:trPr>
        <w:tc>
          <w:tcPr>
            <w:tcW w:w="1890" w:type="dxa"/>
          </w:tcPr>
          <w:p w14:paraId="1EAEB3F5" w14:textId="6DD4B82F" w:rsidR="00F2628A" w:rsidRPr="00255C90" w:rsidRDefault="00F2628A" w:rsidP="00A81781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Male</w:t>
            </w:r>
          </w:p>
        </w:tc>
        <w:tc>
          <w:tcPr>
            <w:tcW w:w="1890" w:type="dxa"/>
          </w:tcPr>
          <w:p w14:paraId="2F3A90F3" w14:textId="58504C83" w:rsidR="00F2628A" w:rsidRPr="00255C90" w:rsidRDefault="00F2628A" w:rsidP="00A81781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260" w:type="dxa"/>
          </w:tcPr>
          <w:p w14:paraId="5AFD58E0" w14:textId="5EFA28DA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2881</w:t>
            </w:r>
          </w:p>
        </w:tc>
        <w:tc>
          <w:tcPr>
            <w:tcW w:w="1170" w:type="dxa"/>
          </w:tcPr>
          <w:p w14:paraId="74D79709" w14:textId="2EFA3C9F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1636</w:t>
            </w:r>
          </w:p>
        </w:tc>
        <w:tc>
          <w:tcPr>
            <w:tcW w:w="1260" w:type="dxa"/>
          </w:tcPr>
          <w:p w14:paraId="208E203E" w14:textId="7BD8039B" w:rsidR="00F2628A" w:rsidRPr="00255C90" w:rsidRDefault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0777A7F8" w14:textId="52892D35" w:rsidR="00F2628A" w:rsidRPr="00255C90" w:rsidRDefault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21</w:t>
            </w:r>
          </w:p>
        </w:tc>
      </w:tr>
      <w:tr w:rsidR="00F2628A" w:rsidRPr="00CE7ECB" w14:paraId="60CF4046" w14:textId="77777777" w:rsidTr="00494D32">
        <w:trPr>
          <w:trHeight w:val="373"/>
        </w:trPr>
        <w:tc>
          <w:tcPr>
            <w:tcW w:w="1890" w:type="dxa"/>
          </w:tcPr>
          <w:p w14:paraId="4487B5E8" w14:textId="77777777" w:rsidR="00F2628A" w:rsidRPr="00255C90" w:rsidRDefault="00F2628A" w:rsidP="00A81781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55A56A8" w14:textId="2892FB10" w:rsidR="00F2628A" w:rsidRPr="00255C90" w:rsidRDefault="00F2628A" w:rsidP="00A81781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260" w:type="dxa"/>
          </w:tcPr>
          <w:p w14:paraId="5BBC7C06" w14:textId="4DC846D0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8488</w:t>
            </w:r>
          </w:p>
        </w:tc>
        <w:tc>
          <w:tcPr>
            <w:tcW w:w="1170" w:type="dxa"/>
          </w:tcPr>
          <w:p w14:paraId="15BB288D" w14:textId="6591BB48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8079</w:t>
            </w:r>
          </w:p>
        </w:tc>
        <w:tc>
          <w:tcPr>
            <w:tcW w:w="1260" w:type="dxa"/>
          </w:tcPr>
          <w:p w14:paraId="111EE84C" w14:textId="7FDBC057" w:rsidR="00F2628A" w:rsidRPr="00255C90" w:rsidRDefault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69C25F4F" w14:textId="6577F600" w:rsidR="00F2628A" w:rsidRPr="00255C90" w:rsidRDefault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33</w:t>
            </w:r>
          </w:p>
        </w:tc>
      </w:tr>
      <w:tr w:rsidR="00F2628A" w:rsidRPr="00CE7ECB" w14:paraId="346E614D" w14:textId="77777777" w:rsidTr="00494D32">
        <w:trPr>
          <w:trHeight w:val="373"/>
        </w:trPr>
        <w:tc>
          <w:tcPr>
            <w:tcW w:w="1890" w:type="dxa"/>
          </w:tcPr>
          <w:p w14:paraId="59CC30DE" w14:textId="14AAD8F0" w:rsidR="00F2628A" w:rsidRPr="00255C90" w:rsidRDefault="00F2628A" w:rsidP="00F2628A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Female</w:t>
            </w:r>
          </w:p>
        </w:tc>
        <w:tc>
          <w:tcPr>
            <w:tcW w:w="1890" w:type="dxa"/>
          </w:tcPr>
          <w:p w14:paraId="097B9E73" w14:textId="0F139A62" w:rsidR="00F2628A" w:rsidRPr="00255C90" w:rsidRDefault="00F2628A" w:rsidP="00F2628A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260" w:type="dxa"/>
          </w:tcPr>
          <w:p w14:paraId="426505D1" w14:textId="0E68EE87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4028</w:t>
            </w:r>
          </w:p>
        </w:tc>
        <w:tc>
          <w:tcPr>
            <w:tcW w:w="1170" w:type="dxa"/>
          </w:tcPr>
          <w:p w14:paraId="667A6789" w14:textId="256060DE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2585</w:t>
            </w:r>
          </w:p>
        </w:tc>
        <w:tc>
          <w:tcPr>
            <w:tcW w:w="1260" w:type="dxa"/>
          </w:tcPr>
          <w:p w14:paraId="186E673C" w14:textId="1F322C2A" w:rsidR="00F2628A" w:rsidRPr="00255C90" w:rsidRDefault="00F2628A" w:rsidP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5E7B1F58" w14:textId="0BA1393A" w:rsidR="00F2628A" w:rsidRPr="00255C90" w:rsidRDefault="00F2628A" w:rsidP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15</w:t>
            </w:r>
          </w:p>
        </w:tc>
      </w:tr>
      <w:tr w:rsidR="00F2628A" w:rsidRPr="00CE7ECB" w14:paraId="405D6830" w14:textId="77777777" w:rsidTr="00494D32">
        <w:trPr>
          <w:trHeight w:val="373"/>
        </w:trPr>
        <w:tc>
          <w:tcPr>
            <w:tcW w:w="1890" w:type="dxa"/>
          </w:tcPr>
          <w:p w14:paraId="29F612C7" w14:textId="77777777" w:rsidR="00F2628A" w:rsidRPr="00255C90" w:rsidRDefault="00F2628A" w:rsidP="00F2628A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603B24BF" w14:textId="3D097810" w:rsidR="00F2628A" w:rsidRPr="00255C90" w:rsidRDefault="00F2628A" w:rsidP="00F2628A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260" w:type="dxa"/>
          </w:tcPr>
          <w:p w14:paraId="157F7270" w14:textId="6F7DD0C5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9096</w:t>
            </w:r>
          </w:p>
        </w:tc>
        <w:tc>
          <w:tcPr>
            <w:tcW w:w="1170" w:type="dxa"/>
          </w:tcPr>
          <w:p w14:paraId="57FDA607" w14:textId="126ECCE8" w:rsidR="00F2628A" w:rsidRPr="00255C90" w:rsidRDefault="00F2628A" w:rsidP="00494D3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8586</w:t>
            </w:r>
          </w:p>
        </w:tc>
        <w:tc>
          <w:tcPr>
            <w:tcW w:w="1260" w:type="dxa"/>
          </w:tcPr>
          <w:p w14:paraId="327D2B39" w14:textId="5CDB0356" w:rsidR="00F2628A" w:rsidRPr="00255C90" w:rsidRDefault="00F2628A" w:rsidP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</w:t>
            </w:r>
            <w:r w:rsidR="00D46E78" w:rsidRPr="00255C90">
              <w:rPr>
                <w:sz w:val="20"/>
                <w:szCs w:val="20"/>
              </w:rPr>
              <w:t>.00</w:t>
            </w:r>
          </w:p>
        </w:tc>
        <w:tc>
          <w:tcPr>
            <w:tcW w:w="1350" w:type="dxa"/>
          </w:tcPr>
          <w:p w14:paraId="06F000DA" w14:textId="30006BA9" w:rsidR="00F2628A" w:rsidRPr="00255C90" w:rsidRDefault="00F2628A" w:rsidP="00F2628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29</w:t>
            </w:r>
          </w:p>
        </w:tc>
      </w:tr>
    </w:tbl>
    <w:p w14:paraId="013B0230" w14:textId="77777777" w:rsidR="00A5237C" w:rsidRDefault="00A5237C" w:rsidP="00A5237C">
      <w:pPr>
        <w:spacing w:after="0"/>
        <w:jc w:val="left"/>
      </w:pPr>
      <w:r>
        <w:br w:type="page"/>
      </w:r>
    </w:p>
    <w:p w14:paraId="6DC2865C" w14:textId="546339FB" w:rsidR="003522FF" w:rsidRDefault="003B1BC6" w:rsidP="00494D32">
      <w:pPr>
        <w:rPr>
          <w:b/>
        </w:rPr>
      </w:pPr>
      <w:r>
        <w:rPr>
          <w:b/>
        </w:rPr>
        <w:lastRenderedPageBreak/>
        <w:t>Supplementary file 1b</w:t>
      </w:r>
      <w:r w:rsidR="003522FF">
        <w:rPr>
          <w:b/>
        </w:rPr>
        <w:t xml:space="preserve">. </w:t>
      </w:r>
      <w:r w:rsidR="006D1FFB">
        <w:rPr>
          <w:b/>
        </w:rPr>
        <w:t xml:space="preserve">Predictors of </w:t>
      </w:r>
      <w:r w:rsidR="006D1FFB" w:rsidRPr="006D1FFB">
        <w:rPr>
          <w:b/>
        </w:rPr>
        <w:t>rates of color evolution</w:t>
      </w:r>
      <w:r w:rsidR="00C375B2">
        <w:rPr>
          <w:b/>
        </w:rPr>
        <w:t xml:space="preserve"> when analyzing males and females separately</w:t>
      </w:r>
      <w:r w:rsidR="006D1FFB" w:rsidRPr="006D1FFB">
        <w:rPr>
          <w:b/>
        </w:rPr>
        <w:t xml:space="preserve">. </w:t>
      </w:r>
      <w:r w:rsidR="006D1FFB" w:rsidRPr="00494D32">
        <w:t xml:space="preserve">Models were fit using PGLS in the </w:t>
      </w:r>
      <w:proofErr w:type="spellStart"/>
      <w:r w:rsidR="006D1FFB" w:rsidRPr="00494D32">
        <w:t>phylolm</w:t>
      </w:r>
      <w:proofErr w:type="spellEnd"/>
      <w:r w:rsidR="006D1FFB" w:rsidRPr="00494D32">
        <w:t xml:space="preserve"> R package, with species-specific evolutionary rates as the response variable and complexity metrics (c1, c2, c3), island-dwelling, natural log body mass, and number of sympatric species as predictors. The best-fitting models were determined using a stepwise AIC-based procedure (i.e., using the </w:t>
      </w:r>
      <w:proofErr w:type="spellStart"/>
      <w:r w:rsidR="006D1FFB" w:rsidRPr="00494D32">
        <w:t>phylostep</w:t>
      </w:r>
      <w:proofErr w:type="spellEnd"/>
      <w:r w:rsidR="006D1FFB" w:rsidRPr="00494D32">
        <w:t xml:space="preserve"> function). Significant predictors in the most parsimonious models are indicated in bold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990"/>
        <w:gridCol w:w="1800"/>
        <w:gridCol w:w="2430"/>
        <w:gridCol w:w="1440"/>
        <w:gridCol w:w="900"/>
        <w:gridCol w:w="810"/>
        <w:gridCol w:w="900"/>
      </w:tblGrid>
      <w:tr w:rsidR="00702544" w:rsidRPr="00702544" w14:paraId="3968B314" w14:textId="77777777" w:rsidTr="00255C90">
        <w:trPr>
          <w:trHeight w:val="3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4C1399F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3CC76D4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5F79CB3" w14:textId="77777777" w:rsidR="00702544" w:rsidRPr="00255C90" w:rsidRDefault="00702544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7435844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D9E0F5A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3BFEA34" w14:textId="00286802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488A621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gnal</w:t>
            </w:r>
          </w:p>
        </w:tc>
      </w:tr>
      <w:tr w:rsidR="00702544" w:rsidRPr="00702544" w14:paraId="0ACFE224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3593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13A1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matic r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EF6A" w14:textId="34915372" w:rsidR="00702544" w:rsidRPr="00255C90" w:rsidRDefault="00702544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lor volume</w:t>
            </w:r>
            <w:r w:rsidR="008E611B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c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8CE1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 ± 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3F4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285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9A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702544" w:rsidRPr="00702544" w14:paraId="332972AC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465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FCBB" w14:textId="79513E62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6C73" w14:textId="05F772C4" w:rsidR="00702544" w:rsidRPr="00255C90" w:rsidRDefault="006A4452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# </w:t>
            </w:r>
            <w:r w:rsidR="00325D90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nique</w:t>
            </w:r>
            <w:r w:rsidR="00702544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patches</w:t>
            </w:r>
            <w:r w:rsidR="008E611B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c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3B71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6 ± 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125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D84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7A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02544" w:rsidRPr="00702544" w14:paraId="01BDC786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2FF8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32F5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hromatic r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B034" w14:textId="7CAFAB44" w:rsidR="00702544" w:rsidRPr="00255C90" w:rsidRDefault="006A4452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702544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terpatch </w:t>
            </w: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st.</w:t>
            </w:r>
            <w:r w:rsidR="008E611B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c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9482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7 ± 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FBF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2507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AA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702544" w:rsidRPr="00702544" w14:paraId="2B5DB3F6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316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3E0C" w14:textId="3CD33594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0EFB" w14:textId="53197D2B" w:rsidR="00702544" w:rsidRPr="00255C90" w:rsidRDefault="00325D90" w:rsidP="007025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# u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>nique patches</w:t>
            </w:r>
            <w:r w:rsidR="008E611B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(c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64A4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-0.18 ± 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968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C18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CF9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02544" w:rsidRPr="00702544" w14:paraId="38948534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E0C5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BAFC" w14:textId="0DBB51E6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3216" w14:textId="7F3B4803" w:rsidR="00702544" w:rsidRPr="00255C90" w:rsidRDefault="00CE7ECB" w:rsidP="0070254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n</w:t>
            </w:r>
            <w:r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35FC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21 ± 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BCA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C7D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CC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702544" w:rsidRPr="00702544" w14:paraId="09688743" w14:textId="77777777" w:rsidTr="00255C90">
        <w:trPr>
          <w:trHeight w:val="4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E7A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EEC2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matic ra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6A69" w14:textId="7004B07A" w:rsidR="00702544" w:rsidRPr="00255C90" w:rsidRDefault="006A4452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702544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terpatch dist</w:t>
            </w: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8E611B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c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0135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6 ± 0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788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EF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5E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702544" w:rsidRPr="00702544" w14:paraId="5B90477C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5B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F0E7" w14:textId="204697C6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075" w14:textId="657A80D1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Color volume</w:t>
            </w:r>
            <w:r w:rsidR="008E611B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(c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975E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29 ± 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A3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37B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6E10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702544" w:rsidRPr="00702544" w14:paraId="2BF23C96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A8F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69FA" w14:textId="4F3943FF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01E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ula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86DC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9 ± 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F5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129D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DD3C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702544" w:rsidRPr="00702544" w14:paraId="2BF8D238" w14:textId="77777777" w:rsidTr="00255C90">
        <w:trPr>
          <w:trHeight w:val="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EA7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CD12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hromatic r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126B" w14:textId="08AF228A" w:rsidR="00702544" w:rsidRPr="00255C90" w:rsidRDefault="00413064" w:rsidP="007025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ghtness</w:t>
            </w:r>
            <w:r w:rsidR="008E611B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ange (c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5568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7 ± 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5C0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A1C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C3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14DF34AF" w14:textId="14787F90" w:rsidR="003522FF" w:rsidRDefault="003522FF">
      <w:pPr>
        <w:spacing w:after="0" w:line="240" w:lineRule="auto"/>
        <w:jc w:val="left"/>
        <w:rPr>
          <w:b/>
        </w:rPr>
      </w:pPr>
      <w:r>
        <w:rPr>
          <w:b/>
        </w:rPr>
        <w:br w:type="page"/>
      </w:r>
    </w:p>
    <w:p w14:paraId="5BADCDF4" w14:textId="38724B20" w:rsidR="009E5090" w:rsidRDefault="003B1BC6" w:rsidP="00494D32">
      <w:pPr>
        <w:spacing w:after="240"/>
      </w:pPr>
      <w:r>
        <w:rPr>
          <w:b/>
        </w:rPr>
        <w:lastRenderedPageBreak/>
        <w:t>Supplementary file 1c</w:t>
      </w:r>
      <w:r w:rsidR="00842D9D" w:rsidRPr="00494D32">
        <w:rPr>
          <w:b/>
        </w:rPr>
        <w:t>.</w:t>
      </w:r>
      <w:r w:rsidR="00842D9D">
        <w:rPr>
          <w:b/>
        </w:rPr>
        <w:t xml:space="preserve"> </w:t>
      </w:r>
      <w:r w:rsidR="00863889">
        <w:rPr>
          <w:b/>
        </w:rPr>
        <w:t>Evolutionary r</w:t>
      </w:r>
      <w:r w:rsidR="00842D9D">
        <w:rPr>
          <w:b/>
        </w:rPr>
        <w:t>ate</w:t>
      </w:r>
      <w:r w:rsidR="00863889">
        <w:rPr>
          <w:b/>
        </w:rPr>
        <w:t>s</w:t>
      </w:r>
      <w:r w:rsidR="00842D9D">
        <w:rPr>
          <w:b/>
        </w:rPr>
        <w:t xml:space="preserve"> tests using discrete plumage complexity scores. </w:t>
      </w:r>
      <w:r w:rsidR="00842D9D">
        <w:t xml:space="preserve">Results of fitting rate ratio tests in </w:t>
      </w:r>
      <w:proofErr w:type="spellStart"/>
      <w:r w:rsidR="00842D9D">
        <w:t>compare.evol.rates</w:t>
      </w:r>
      <w:proofErr w:type="spellEnd"/>
      <w:r w:rsidR="00842D9D">
        <w:t xml:space="preserve"> using </w:t>
      </w:r>
      <w:r w:rsidR="00FF0C2E">
        <w:t>binary complexity scores (</w:t>
      </w:r>
      <w:r w:rsidR="00684FE7">
        <w:t xml:space="preserve">i.e., </w:t>
      </w:r>
      <w:r w:rsidR="00FF0C2E">
        <w:t xml:space="preserve">low versus high) obtained with </w:t>
      </w:r>
      <w:proofErr w:type="spellStart"/>
      <w:r w:rsidR="00FF0C2E">
        <w:t>kmeans</w:t>
      </w:r>
      <w:proofErr w:type="spellEnd"/>
      <w:r w:rsidR="00FF0C2E">
        <w:t xml:space="preserve"> clustering.</w:t>
      </w:r>
      <w:r w:rsidR="00E62D75">
        <w:t xml:space="preserve"> </w:t>
      </w:r>
      <w:r w:rsidR="00A81781">
        <w:t xml:space="preserve">Significant </w:t>
      </w:r>
      <w:r w:rsidR="007D1172">
        <w:t>tests (P &lt; 0.05)</w:t>
      </w:r>
      <w:r w:rsidR="00A81781">
        <w:t xml:space="preserve"> indicated in bold</w:t>
      </w:r>
      <w:r w:rsidR="00E62D75">
        <w:t>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428"/>
        <w:gridCol w:w="3031"/>
        <w:gridCol w:w="972"/>
        <w:gridCol w:w="973"/>
        <w:gridCol w:w="820"/>
        <w:gridCol w:w="595"/>
      </w:tblGrid>
      <w:tr w:rsidR="006F7703" w:rsidRPr="000A2C99" w14:paraId="392A88B1" w14:textId="5A17BAFE" w:rsidTr="00255C90">
        <w:tc>
          <w:tcPr>
            <w:tcW w:w="82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0253B63" w14:textId="23BA7D35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F42F469" w14:textId="41CCB996" w:rsidR="006F7703" w:rsidRPr="00255C90" w:rsidRDefault="00FA6C74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 xml:space="preserve">Data </w:t>
            </w:r>
            <w:r w:rsidR="006F7703" w:rsidRPr="00255C90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6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54B0ACB" w14:textId="5E911797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Complexity metric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9498AA4" w14:textId="01C98C56" w:rsidR="006F7703" w:rsidRPr="00255C90" w:rsidRDefault="000F7A32" w:rsidP="00494D32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b/>
                        <w:sz w:val="20"/>
                        <w:szCs w:val="20"/>
                      </w:rPr>
                      <m:t>simpl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5587DBB" w14:textId="676E210B" w:rsidR="006F7703" w:rsidRPr="00255C90" w:rsidRDefault="000F7A32" w:rsidP="00494D32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b/>
                        <w:sz w:val="20"/>
                        <w:szCs w:val="20"/>
                      </w:rPr>
                      <m:t>complex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EDC6C11" w14:textId="56A04299" w:rsidR="006F7703" w:rsidRPr="00255C90" w:rsidRDefault="006F7703" w:rsidP="00494D3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6D7F1C" w14:textId="3A93C55E" w:rsidR="006F7703" w:rsidRPr="00255C90" w:rsidRDefault="006F7703" w:rsidP="00494D3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N</w:t>
            </w:r>
          </w:p>
        </w:tc>
      </w:tr>
      <w:tr w:rsidR="006F7703" w:rsidRPr="000A2C99" w14:paraId="3F4E666E" w14:textId="12B23109" w:rsidTr="00255C90">
        <w:tc>
          <w:tcPr>
            <w:tcW w:w="823" w:type="pct"/>
            <w:tcBorders>
              <w:top w:val="single" w:sz="4" w:space="0" w:color="auto"/>
            </w:tcBorders>
          </w:tcPr>
          <w:p w14:paraId="24C6F40F" w14:textId="65F884D5" w:rsidR="006F7703" w:rsidRPr="00255C90" w:rsidRDefault="003A2F95" w:rsidP="008B115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1FA656CE" w14:textId="5F644564" w:rsidR="006F7703" w:rsidRPr="00255C90" w:rsidRDefault="006F7703" w:rsidP="008B115A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619" w:type="pct"/>
            <w:tcBorders>
              <w:top w:val="single" w:sz="4" w:space="0" w:color="auto"/>
            </w:tcBorders>
          </w:tcPr>
          <w:p w14:paraId="39AE3F71" w14:textId="2CE5E2A2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Mean interpatch distance</w:t>
            </w:r>
            <w:r w:rsidR="002E2E84">
              <w:rPr>
                <w:b/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211FA125" w14:textId="401512C0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13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575D53E" w14:textId="70EF81BE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21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4828C55" w14:textId="38053160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90FF445" w14:textId="37186D84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72</w:t>
            </w:r>
          </w:p>
        </w:tc>
      </w:tr>
      <w:tr w:rsidR="006F7703" w:rsidRPr="000A2C99" w14:paraId="177E854E" w14:textId="112B53C9" w:rsidTr="00255C90">
        <w:tc>
          <w:tcPr>
            <w:tcW w:w="823" w:type="pct"/>
          </w:tcPr>
          <w:p w14:paraId="760EF1D4" w14:textId="77777777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14:paraId="46B8504E" w14:textId="7F8D980C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19" w:type="pct"/>
          </w:tcPr>
          <w:p w14:paraId="6AB1FB5F" w14:textId="4BC9F3A5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Color volume</w:t>
            </w:r>
            <w:r w:rsidR="002E2E84">
              <w:rPr>
                <w:b/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</w:tcPr>
          <w:p w14:paraId="48C0BE44" w14:textId="46374616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11</w:t>
            </w:r>
          </w:p>
        </w:tc>
        <w:tc>
          <w:tcPr>
            <w:tcW w:w="520" w:type="pct"/>
          </w:tcPr>
          <w:p w14:paraId="25500E55" w14:textId="14319349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29</w:t>
            </w:r>
          </w:p>
        </w:tc>
        <w:tc>
          <w:tcPr>
            <w:tcW w:w="438" w:type="pct"/>
          </w:tcPr>
          <w:p w14:paraId="0B42A9F3" w14:textId="082206F8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18" w:type="pct"/>
          </w:tcPr>
          <w:p w14:paraId="463A1272" w14:textId="7CA3BCB0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72</w:t>
            </w:r>
          </w:p>
        </w:tc>
      </w:tr>
      <w:tr w:rsidR="006F7703" w:rsidRPr="000A2C99" w14:paraId="55052A5F" w14:textId="77777777" w:rsidTr="00255C90">
        <w:tc>
          <w:tcPr>
            <w:tcW w:w="823" w:type="pct"/>
          </w:tcPr>
          <w:p w14:paraId="24ACE938" w14:textId="77777777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14:paraId="390B627B" w14:textId="36603A64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19" w:type="pct"/>
          </w:tcPr>
          <w:p w14:paraId="5647A1FC" w14:textId="6E58F591" w:rsidR="006F7703" w:rsidRPr="00255C90" w:rsidRDefault="006F7703" w:rsidP="008B115A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# unique patches</w:t>
            </w:r>
            <w:r w:rsidR="002E2E84">
              <w:rPr>
                <w:b/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</w:tcPr>
          <w:p w14:paraId="0E0F957D" w14:textId="19BD707C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520" w:type="pct"/>
          </w:tcPr>
          <w:p w14:paraId="06E69E6D" w14:textId="33F339B3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438" w:type="pct"/>
          </w:tcPr>
          <w:p w14:paraId="5858700C" w14:textId="6B28550B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18" w:type="pct"/>
          </w:tcPr>
          <w:p w14:paraId="53CF5BE4" w14:textId="707F2109" w:rsidR="006F7703" w:rsidRPr="00255C90" w:rsidRDefault="006F7703" w:rsidP="00494D32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72</w:t>
            </w:r>
          </w:p>
        </w:tc>
      </w:tr>
      <w:tr w:rsidR="006F7703" w:rsidRPr="000A2C99" w14:paraId="31D87586" w14:textId="77777777" w:rsidTr="00255C90">
        <w:tc>
          <w:tcPr>
            <w:tcW w:w="823" w:type="pct"/>
          </w:tcPr>
          <w:p w14:paraId="5FED601A" w14:textId="77777777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67D4533B" w14:textId="187BC97C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619" w:type="pct"/>
          </w:tcPr>
          <w:p w14:paraId="055C8B4F" w14:textId="122084C1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Mean interpatch distance</w:t>
            </w:r>
            <w:r w:rsidR="002E2E84">
              <w:rPr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</w:tcPr>
          <w:p w14:paraId="4A59068D" w14:textId="6DF4AEE5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76</w:t>
            </w:r>
          </w:p>
        </w:tc>
        <w:tc>
          <w:tcPr>
            <w:tcW w:w="520" w:type="pct"/>
          </w:tcPr>
          <w:p w14:paraId="545D398C" w14:textId="5EE682D2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.06</w:t>
            </w:r>
          </w:p>
        </w:tc>
        <w:tc>
          <w:tcPr>
            <w:tcW w:w="438" w:type="pct"/>
          </w:tcPr>
          <w:p w14:paraId="17758009" w14:textId="4C35A767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11</w:t>
            </w:r>
          </w:p>
        </w:tc>
        <w:tc>
          <w:tcPr>
            <w:tcW w:w="318" w:type="pct"/>
          </w:tcPr>
          <w:p w14:paraId="11BD9A63" w14:textId="4163F096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72</w:t>
            </w:r>
          </w:p>
        </w:tc>
      </w:tr>
      <w:tr w:rsidR="006F7703" w:rsidRPr="000A2C99" w14:paraId="20909A15" w14:textId="77777777" w:rsidTr="00255C90">
        <w:tc>
          <w:tcPr>
            <w:tcW w:w="823" w:type="pct"/>
          </w:tcPr>
          <w:p w14:paraId="2292EDF9" w14:textId="77777777" w:rsidR="006F7703" w:rsidRPr="00255C90" w:rsidRDefault="006F7703" w:rsidP="00A81781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63" w:type="pct"/>
          </w:tcPr>
          <w:p w14:paraId="62179A9D" w14:textId="308CBF48" w:rsidR="006F7703" w:rsidRPr="00255C90" w:rsidRDefault="006F7703" w:rsidP="00A81781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19" w:type="pct"/>
          </w:tcPr>
          <w:p w14:paraId="582159F0" w14:textId="0A0CDB50" w:rsidR="006F7703" w:rsidRPr="00255C90" w:rsidRDefault="00600158" w:rsidP="00A81781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ghtness</w:t>
            </w:r>
            <w:r w:rsidR="00C44DB1">
              <w:rPr>
                <w:b/>
                <w:sz w:val="20"/>
                <w:szCs w:val="20"/>
              </w:rPr>
              <w:t xml:space="preserve"> range</w:t>
            </w:r>
            <w:r w:rsidR="002E2E84">
              <w:rPr>
                <w:b/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</w:tcPr>
          <w:p w14:paraId="1284383D" w14:textId="6467CA0D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67</w:t>
            </w:r>
          </w:p>
        </w:tc>
        <w:tc>
          <w:tcPr>
            <w:tcW w:w="520" w:type="pct"/>
          </w:tcPr>
          <w:p w14:paraId="756E2CC9" w14:textId="7CBF36F3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438" w:type="pct"/>
          </w:tcPr>
          <w:p w14:paraId="1EB916CE" w14:textId="4EAC0D80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318" w:type="pct"/>
          </w:tcPr>
          <w:p w14:paraId="3DAC9302" w14:textId="398EBFD7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72</w:t>
            </w:r>
          </w:p>
        </w:tc>
      </w:tr>
      <w:tr w:rsidR="006F7703" w:rsidRPr="000A2C99" w14:paraId="2207B0ED" w14:textId="77777777" w:rsidTr="00255C90">
        <w:tc>
          <w:tcPr>
            <w:tcW w:w="823" w:type="pct"/>
            <w:tcBorders>
              <w:bottom w:val="single" w:sz="4" w:space="0" w:color="auto"/>
            </w:tcBorders>
          </w:tcPr>
          <w:p w14:paraId="5AD2269B" w14:textId="77777777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1CA7DA0" w14:textId="79C02180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</w:tcPr>
          <w:p w14:paraId="1A355776" w14:textId="647C19AB" w:rsidR="006F7703" w:rsidRPr="00255C90" w:rsidRDefault="006F7703" w:rsidP="00A81781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# unique patches</w:t>
            </w:r>
            <w:r w:rsidR="002E2E84">
              <w:rPr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0B690CDB" w14:textId="5D966014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1.09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581EEFDE" w14:textId="6CF0D02E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79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35E50E56" w14:textId="6D6F6AA5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0.22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F63C84B" w14:textId="665B388C" w:rsidR="006F7703" w:rsidRPr="00255C90" w:rsidRDefault="006F7703" w:rsidP="00A8178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72</w:t>
            </w:r>
          </w:p>
        </w:tc>
      </w:tr>
      <w:tr w:rsidR="006F7703" w:rsidRPr="000A2C99" w14:paraId="5D126266" w14:textId="77777777" w:rsidTr="00255C90">
        <w:tc>
          <w:tcPr>
            <w:tcW w:w="823" w:type="pct"/>
            <w:tcBorders>
              <w:top w:val="single" w:sz="4" w:space="0" w:color="auto"/>
            </w:tcBorders>
          </w:tcPr>
          <w:p w14:paraId="43D56BFA" w14:textId="5C542A26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Male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D9C3101" w14:textId="4AC5841B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619" w:type="pct"/>
            <w:tcBorders>
              <w:top w:val="single" w:sz="4" w:space="0" w:color="auto"/>
            </w:tcBorders>
          </w:tcPr>
          <w:p w14:paraId="1C10F5BE" w14:textId="621A66F6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Mean interpatch distance</w:t>
            </w:r>
            <w:r w:rsidR="002E2E84">
              <w:rPr>
                <w:b/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51B02F99" w14:textId="4558BDC1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F1ED58C" w14:textId="7874752B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0CF35B51" w14:textId="26BFED95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6F02E4DA" w14:textId="2C0A2374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62318FD0" w14:textId="77777777" w:rsidTr="00255C90">
        <w:tc>
          <w:tcPr>
            <w:tcW w:w="823" w:type="pct"/>
          </w:tcPr>
          <w:p w14:paraId="2555CFC7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6810CE45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67C62A1F" w14:textId="749459F9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Color volume</w:t>
            </w:r>
            <w:r w:rsidR="002E2E84">
              <w:rPr>
                <w:b/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  <w:vAlign w:val="center"/>
          </w:tcPr>
          <w:p w14:paraId="384AC72C" w14:textId="1BFEE712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20" w:type="pct"/>
            <w:vAlign w:val="center"/>
          </w:tcPr>
          <w:p w14:paraId="27C7A9A5" w14:textId="1CF34D6C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8" w:type="pct"/>
            <w:vAlign w:val="center"/>
          </w:tcPr>
          <w:p w14:paraId="31C3DD6F" w14:textId="3CEDDE55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8" w:type="pct"/>
            <w:vAlign w:val="center"/>
          </w:tcPr>
          <w:p w14:paraId="4212B188" w14:textId="0C774244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7DC98EE5" w14:textId="77777777" w:rsidTr="00255C90">
        <w:tc>
          <w:tcPr>
            <w:tcW w:w="823" w:type="pct"/>
          </w:tcPr>
          <w:p w14:paraId="2266FD80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6417D04B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009EC150" w14:textId="048EACDE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# unique patches</w:t>
            </w:r>
            <w:r w:rsidR="002E2E84">
              <w:rPr>
                <w:b/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  <w:vAlign w:val="center"/>
          </w:tcPr>
          <w:p w14:paraId="656ADB66" w14:textId="5635E6F2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20" w:type="pct"/>
            <w:vAlign w:val="center"/>
          </w:tcPr>
          <w:p w14:paraId="4F6FC0E1" w14:textId="6CE9AD40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8" w:type="pct"/>
            <w:vAlign w:val="center"/>
          </w:tcPr>
          <w:p w14:paraId="0D476177" w14:textId="5BA85A32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8" w:type="pct"/>
            <w:vAlign w:val="center"/>
          </w:tcPr>
          <w:p w14:paraId="0672D106" w14:textId="64992A5F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659C6356" w14:textId="77777777" w:rsidTr="00255C90">
        <w:tc>
          <w:tcPr>
            <w:tcW w:w="823" w:type="pct"/>
          </w:tcPr>
          <w:p w14:paraId="387BDE7A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0312CEC2" w14:textId="125C2B2A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619" w:type="pct"/>
          </w:tcPr>
          <w:p w14:paraId="03929331" w14:textId="5F714FA9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Mean interpatch distance</w:t>
            </w:r>
            <w:r w:rsidR="002E2E84">
              <w:rPr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  <w:vAlign w:val="center"/>
          </w:tcPr>
          <w:p w14:paraId="29256073" w14:textId="62FB622A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20" w:type="pct"/>
            <w:vAlign w:val="center"/>
          </w:tcPr>
          <w:p w14:paraId="19F1D53E" w14:textId="60F1D56C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38" w:type="pct"/>
            <w:vAlign w:val="center"/>
          </w:tcPr>
          <w:p w14:paraId="6D8E5BF6" w14:textId="38958D37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8" w:type="pct"/>
            <w:vAlign w:val="center"/>
          </w:tcPr>
          <w:p w14:paraId="096AE9EA" w14:textId="5C574FEB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30C41FFD" w14:textId="77777777" w:rsidTr="00255C90">
        <w:tc>
          <w:tcPr>
            <w:tcW w:w="823" w:type="pct"/>
          </w:tcPr>
          <w:p w14:paraId="3B9BD653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647A0032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37667A65" w14:textId="667E8618" w:rsidR="006F7703" w:rsidRPr="00255C90" w:rsidRDefault="00600158" w:rsidP="006F770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ness</w:t>
            </w:r>
            <w:r w:rsidR="00C44DB1">
              <w:rPr>
                <w:sz w:val="20"/>
                <w:szCs w:val="20"/>
              </w:rPr>
              <w:t xml:space="preserve"> range</w:t>
            </w:r>
            <w:r w:rsidR="002E2E84">
              <w:rPr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  <w:vAlign w:val="center"/>
          </w:tcPr>
          <w:p w14:paraId="717254AC" w14:textId="1CA1DB84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20" w:type="pct"/>
            <w:vAlign w:val="center"/>
          </w:tcPr>
          <w:p w14:paraId="4A273E79" w14:textId="086F1513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38" w:type="pct"/>
            <w:vAlign w:val="center"/>
          </w:tcPr>
          <w:p w14:paraId="5E9488B0" w14:textId="28881D45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318" w:type="pct"/>
            <w:vAlign w:val="center"/>
          </w:tcPr>
          <w:p w14:paraId="034CB4E3" w14:textId="08D7AFB8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45041D4E" w14:textId="77777777" w:rsidTr="00255C90">
        <w:tc>
          <w:tcPr>
            <w:tcW w:w="823" w:type="pct"/>
            <w:tcBorders>
              <w:bottom w:val="single" w:sz="4" w:space="0" w:color="auto"/>
            </w:tcBorders>
          </w:tcPr>
          <w:p w14:paraId="6F0BF73D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918D732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  <w:tcBorders>
              <w:bottom w:val="single" w:sz="4" w:space="0" w:color="auto"/>
            </w:tcBorders>
          </w:tcPr>
          <w:p w14:paraId="090472B5" w14:textId="04465AD8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# unique patches</w:t>
            </w:r>
            <w:r w:rsidR="002E2E84">
              <w:rPr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14:paraId="0AB13F8E" w14:textId="557CDC8A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4CDFEE19" w14:textId="32258AE7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45BE01CF" w14:textId="654E818E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25583C0A" w14:textId="0FCD02ED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63</w:t>
            </w:r>
          </w:p>
        </w:tc>
      </w:tr>
      <w:tr w:rsidR="006F7703" w:rsidRPr="000A2C99" w14:paraId="7E20B256" w14:textId="77777777" w:rsidTr="00255C90">
        <w:tc>
          <w:tcPr>
            <w:tcW w:w="823" w:type="pct"/>
            <w:tcBorders>
              <w:top w:val="single" w:sz="4" w:space="0" w:color="auto"/>
            </w:tcBorders>
          </w:tcPr>
          <w:p w14:paraId="65656C6E" w14:textId="461609BD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Female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7EFDA846" w14:textId="4201B4FA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Chromatic</w:t>
            </w:r>
          </w:p>
        </w:tc>
        <w:tc>
          <w:tcPr>
            <w:tcW w:w="1619" w:type="pct"/>
            <w:tcBorders>
              <w:top w:val="single" w:sz="4" w:space="0" w:color="auto"/>
            </w:tcBorders>
          </w:tcPr>
          <w:p w14:paraId="642D9058" w14:textId="54FAB675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Mean interpatch distance</w:t>
            </w:r>
            <w:r w:rsidR="002E2E84">
              <w:rPr>
                <w:b/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4307772E" w14:textId="46F5E583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1073F92E" w14:textId="62729AE5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4C2B088A" w14:textId="61AD27E5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29F38421" w14:textId="4AE05AD3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6F7703" w:rsidRPr="000A2C99" w14:paraId="140A3575" w14:textId="77777777" w:rsidTr="00255C90">
        <w:tc>
          <w:tcPr>
            <w:tcW w:w="823" w:type="pct"/>
          </w:tcPr>
          <w:p w14:paraId="476690F7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44D43A28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1CC7F5FD" w14:textId="452A9777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Color volume</w:t>
            </w:r>
            <w:r w:rsidR="002E2E84">
              <w:rPr>
                <w:b/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  <w:vAlign w:val="center"/>
          </w:tcPr>
          <w:p w14:paraId="3E349C23" w14:textId="1C093A4E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20" w:type="pct"/>
            <w:vAlign w:val="center"/>
          </w:tcPr>
          <w:p w14:paraId="0356D185" w14:textId="290E7A29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38" w:type="pct"/>
            <w:vAlign w:val="center"/>
          </w:tcPr>
          <w:p w14:paraId="34B096E3" w14:textId="2B7136BC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8" w:type="pct"/>
            <w:vAlign w:val="center"/>
          </w:tcPr>
          <w:p w14:paraId="75994573" w14:textId="314D9AD9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6F7703" w:rsidRPr="000A2C99" w14:paraId="4AD9C6AF" w14:textId="77777777" w:rsidTr="00255C90">
        <w:tc>
          <w:tcPr>
            <w:tcW w:w="823" w:type="pct"/>
          </w:tcPr>
          <w:p w14:paraId="66B17389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40AA4B27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6011DEB9" w14:textId="44337954" w:rsidR="006F7703" w:rsidRPr="00255C90" w:rsidRDefault="006F7703" w:rsidP="006F7703">
            <w:pPr>
              <w:spacing w:line="240" w:lineRule="auto"/>
              <w:rPr>
                <w:b/>
                <w:sz w:val="20"/>
                <w:szCs w:val="20"/>
              </w:rPr>
            </w:pPr>
            <w:r w:rsidRPr="00255C90">
              <w:rPr>
                <w:b/>
                <w:sz w:val="20"/>
                <w:szCs w:val="20"/>
              </w:rPr>
              <w:t># unique patches</w:t>
            </w:r>
            <w:r w:rsidR="002E2E84">
              <w:rPr>
                <w:b/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  <w:vAlign w:val="center"/>
          </w:tcPr>
          <w:p w14:paraId="289A4AF5" w14:textId="093A346D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20" w:type="pct"/>
            <w:vAlign w:val="center"/>
          </w:tcPr>
          <w:p w14:paraId="423A541F" w14:textId="18F9F8EA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8" w:type="pct"/>
            <w:vAlign w:val="center"/>
          </w:tcPr>
          <w:p w14:paraId="52BA0F2A" w14:textId="48CEEF24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18" w:type="pct"/>
            <w:vAlign w:val="center"/>
          </w:tcPr>
          <w:p w14:paraId="46E4994C" w14:textId="45B91284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6F7703" w:rsidRPr="000A2C99" w14:paraId="709B3890" w14:textId="77777777" w:rsidTr="00255C90">
        <w:tc>
          <w:tcPr>
            <w:tcW w:w="823" w:type="pct"/>
          </w:tcPr>
          <w:p w14:paraId="1FA80BC1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0CD7BF56" w14:textId="3D897703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Achromatic</w:t>
            </w:r>
          </w:p>
        </w:tc>
        <w:tc>
          <w:tcPr>
            <w:tcW w:w="1619" w:type="pct"/>
          </w:tcPr>
          <w:p w14:paraId="4BD40003" w14:textId="1C736906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Mean interpatch distance</w:t>
            </w:r>
            <w:r w:rsidR="002E2E84">
              <w:rPr>
                <w:sz w:val="20"/>
                <w:szCs w:val="20"/>
              </w:rPr>
              <w:t xml:space="preserve"> (c1)</w:t>
            </w:r>
          </w:p>
        </w:tc>
        <w:tc>
          <w:tcPr>
            <w:tcW w:w="519" w:type="pct"/>
            <w:vAlign w:val="center"/>
          </w:tcPr>
          <w:p w14:paraId="1F114EA8" w14:textId="68083502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20" w:type="pct"/>
            <w:vAlign w:val="center"/>
          </w:tcPr>
          <w:p w14:paraId="76033528" w14:textId="1DE66C83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38" w:type="pct"/>
            <w:vAlign w:val="center"/>
          </w:tcPr>
          <w:p w14:paraId="741B2D39" w14:textId="2BDDAED0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8" w:type="pct"/>
            <w:vAlign w:val="center"/>
          </w:tcPr>
          <w:p w14:paraId="51A2E0E9" w14:textId="72883781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6F7703" w:rsidRPr="000A2C99" w14:paraId="50EB6889" w14:textId="77777777" w:rsidTr="00255C90">
        <w:tc>
          <w:tcPr>
            <w:tcW w:w="823" w:type="pct"/>
          </w:tcPr>
          <w:p w14:paraId="0DD5D810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5FCE9914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13D3881C" w14:textId="3E1BD64F" w:rsidR="006F7703" w:rsidRPr="00255C90" w:rsidRDefault="00600158" w:rsidP="006F770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ghtness</w:t>
            </w:r>
            <w:r w:rsidR="00C44DB1">
              <w:rPr>
                <w:b/>
                <w:sz w:val="20"/>
                <w:szCs w:val="20"/>
              </w:rPr>
              <w:t xml:space="preserve"> range</w:t>
            </w:r>
            <w:r w:rsidR="002E2E84">
              <w:rPr>
                <w:b/>
                <w:sz w:val="20"/>
                <w:szCs w:val="20"/>
              </w:rPr>
              <w:t xml:space="preserve"> (c2)</w:t>
            </w:r>
          </w:p>
        </w:tc>
        <w:tc>
          <w:tcPr>
            <w:tcW w:w="519" w:type="pct"/>
            <w:vAlign w:val="center"/>
          </w:tcPr>
          <w:p w14:paraId="3519469B" w14:textId="6EC636D0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20" w:type="pct"/>
            <w:vAlign w:val="center"/>
          </w:tcPr>
          <w:p w14:paraId="25B67723" w14:textId="4531B995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38" w:type="pct"/>
            <w:vAlign w:val="center"/>
          </w:tcPr>
          <w:p w14:paraId="6405307C" w14:textId="1FA951E3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8" w:type="pct"/>
            <w:vAlign w:val="center"/>
          </w:tcPr>
          <w:p w14:paraId="3621FCC9" w14:textId="3DB73341" w:rsidR="006F7703" w:rsidRPr="00255C90" w:rsidRDefault="006F7703" w:rsidP="006F7703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255C90"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6F7703" w:rsidRPr="000A2C99" w14:paraId="2DF9E61D" w14:textId="77777777" w:rsidTr="00255C90">
        <w:tc>
          <w:tcPr>
            <w:tcW w:w="823" w:type="pct"/>
          </w:tcPr>
          <w:p w14:paraId="72162E7A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3" w:type="pct"/>
          </w:tcPr>
          <w:p w14:paraId="5801EEF0" w14:textId="7777777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19" w:type="pct"/>
          </w:tcPr>
          <w:p w14:paraId="5D384753" w14:textId="707D4287" w:rsidR="006F7703" w:rsidRPr="00255C90" w:rsidRDefault="006F7703" w:rsidP="006F7703">
            <w:pPr>
              <w:spacing w:line="240" w:lineRule="auto"/>
              <w:rPr>
                <w:sz w:val="20"/>
                <w:szCs w:val="20"/>
              </w:rPr>
            </w:pPr>
            <w:r w:rsidRPr="00255C90">
              <w:rPr>
                <w:sz w:val="20"/>
                <w:szCs w:val="20"/>
              </w:rPr>
              <w:t># unique patches</w:t>
            </w:r>
            <w:r w:rsidR="002E2E84">
              <w:rPr>
                <w:sz w:val="20"/>
                <w:szCs w:val="20"/>
              </w:rPr>
              <w:t xml:space="preserve"> (c3)</w:t>
            </w:r>
          </w:p>
        </w:tc>
        <w:tc>
          <w:tcPr>
            <w:tcW w:w="519" w:type="pct"/>
            <w:vAlign w:val="center"/>
          </w:tcPr>
          <w:p w14:paraId="531528B2" w14:textId="38360A86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20" w:type="pct"/>
            <w:vAlign w:val="center"/>
          </w:tcPr>
          <w:p w14:paraId="6DC723EE" w14:textId="0C3E7C37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38" w:type="pct"/>
            <w:vAlign w:val="center"/>
          </w:tcPr>
          <w:p w14:paraId="0BBA578D" w14:textId="54301309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8" w:type="pct"/>
            <w:vAlign w:val="center"/>
          </w:tcPr>
          <w:p w14:paraId="06BD79E4" w14:textId="53571DEE" w:rsidR="006F7703" w:rsidRPr="00255C90" w:rsidRDefault="006F7703" w:rsidP="006F770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5C90">
              <w:rPr>
                <w:color w:val="000000"/>
                <w:sz w:val="20"/>
                <w:szCs w:val="20"/>
              </w:rPr>
              <w:t>68</w:t>
            </w:r>
          </w:p>
        </w:tc>
      </w:tr>
    </w:tbl>
    <w:p w14:paraId="12BCF4E7" w14:textId="6ABF24D2" w:rsidR="00702544" w:rsidRDefault="00702544" w:rsidP="00A5237C"/>
    <w:p w14:paraId="41F4781C" w14:textId="77777777" w:rsidR="00702544" w:rsidRDefault="00702544">
      <w:pPr>
        <w:spacing w:after="0" w:line="240" w:lineRule="auto"/>
        <w:jc w:val="left"/>
      </w:pPr>
      <w:r>
        <w:br w:type="page"/>
      </w:r>
    </w:p>
    <w:p w14:paraId="470CB9CE" w14:textId="198824FF" w:rsidR="00702544" w:rsidRPr="00E72BB8" w:rsidRDefault="003B1BC6" w:rsidP="00702544">
      <w:pPr>
        <w:spacing w:after="240"/>
      </w:pPr>
      <w:r>
        <w:rPr>
          <w:b/>
        </w:rPr>
        <w:lastRenderedPageBreak/>
        <w:t>Supplementary file 1d</w:t>
      </w:r>
      <w:r w:rsidR="00702544">
        <w:rPr>
          <w:b/>
        </w:rPr>
        <w:t>. Predictors of plumage complexity</w:t>
      </w:r>
      <w:r w:rsidR="007A3A5F">
        <w:rPr>
          <w:b/>
        </w:rPr>
        <w:t xml:space="preserve"> for males and females analyzed separately</w:t>
      </w:r>
      <w:r w:rsidR="00702544">
        <w:rPr>
          <w:b/>
        </w:rPr>
        <w:t xml:space="preserve">. </w:t>
      </w:r>
      <w:r w:rsidR="00702544">
        <w:t>Models were fit for both chromatic (i.e., hue</w:t>
      </w:r>
      <w:r w:rsidR="00CD16EE">
        <w:t xml:space="preserve"> and saturation</w:t>
      </w:r>
      <w:r w:rsidR="00702544">
        <w:t xml:space="preserve">) and achromatic </w:t>
      </w:r>
      <w:r w:rsidR="00E93B30">
        <w:t xml:space="preserve">variables </w:t>
      </w:r>
      <w:r w:rsidR="00702544">
        <w:t xml:space="preserve">(i.e., </w:t>
      </w:r>
      <w:r w:rsidR="00E93B30">
        <w:t>lightness</w:t>
      </w:r>
      <w:r w:rsidR="00702544">
        <w:t xml:space="preserve">) using PGLS in the </w:t>
      </w:r>
      <w:proofErr w:type="spellStart"/>
      <w:r w:rsidR="00702544">
        <w:t>phylolm</w:t>
      </w:r>
      <w:proofErr w:type="spellEnd"/>
      <w:r w:rsidR="00702544">
        <w:t xml:space="preserve"> R package. Different complexity metrics were set as the response variable, and island-dwelling, body mass (ln mass), and number of sympatric species were used as predictors. The best-fitting models were determined using a stepwise AIC-based procedure (i.e., using the </w:t>
      </w:r>
      <w:proofErr w:type="spellStart"/>
      <w:r w:rsidR="00702544">
        <w:t>phylostep</w:t>
      </w:r>
      <w:proofErr w:type="spellEnd"/>
      <w:r w:rsidR="00702544">
        <w:t xml:space="preserve"> function). Significant predictors are indicated in bold. See Table 2 for sex-specific results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170"/>
        <w:gridCol w:w="1620"/>
        <w:gridCol w:w="2340"/>
        <w:gridCol w:w="1800"/>
        <w:gridCol w:w="1530"/>
        <w:gridCol w:w="810"/>
      </w:tblGrid>
      <w:tr w:rsidR="00702544" w:rsidRPr="000A2C99" w14:paraId="3BCF71A1" w14:textId="77777777" w:rsidTr="00255C90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8B5B090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D435B3B" w14:textId="16FFFF04" w:rsidR="00702544" w:rsidRPr="00255C90" w:rsidRDefault="002F1408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ata </w:t>
            </w:r>
            <w:r w:rsidR="00702544"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C0FB4E3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19B22C2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7915274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D150E39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2544" w:rsidRPr="000A2C99" w14:paraId="167D0D0B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DEC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E7CE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a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B835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patch dist.(c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9216" w14:textId="75E6EEA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EBF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 ± 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D8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702544" w:rsidRPr="000A2C99" w14:paraId="1CDD752E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487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E76" w14:textId="375E7155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1286" w14:textId="608AA48F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r w:rsidR="00AF54F7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que</w:t>
            </w: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atches (c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0D4" w14:textId="3D2E9CAD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27C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1 ± 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75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02544" w:rsidRPr="000A2C99" w14:paraId="44D8A9B0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2300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A72B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roma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34F" w14:textId="0EBF0EA0" w:rsidR="00702544" w:rsidRPr="00255C90" w:rsidRDefault="00336C17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htness</w:t>
            </w:r>
            <w:r w:rsidR="00073F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F954FE"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ge</w:t>
            </w:r>
            <w:r w:rsidR="00702544"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c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3F8" w14:textId="52A0BB22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p</w:t>
            </w:r>
            <w:proofErr w:type="spellEnd"/>
            <w:r w:rsidR="00107D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E1D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 ± 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36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702544" w:rsidRPr="000A2C99" w14:paraId="1EAC56EE" w14:textId="77777777" w:rsidTr="00255C90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DEB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710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at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0B9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patch dist. (c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FDE" w14:textId="7B37EB3A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624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8 ± 0.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94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02544" w:rsidRPr="000A2C99" w14:paraId="11BF4D30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108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8F11" w14:textId="2B481525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CE1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or volume (c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513" w14:textId="075FF6B3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62BB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6 ± 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7D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02544" w:rsidRPr="000A2C99" w14:paraId="7E6A7EC4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6DD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609E" w14:textId="0787E4BB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944" w14:textId="2D9F52E4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r w:rsidR="00AF54F7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que</w:t>
            </w: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atches (c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48F" w14:textId="035E9A2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3082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3 ± 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96C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02544" w:rsidRPr="000A2C99" w14:paraId="05178FF8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3C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FB3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hroma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E68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patch dist. (c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774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land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7A8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 ± 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FBB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702544" w:rsidRPr="000A2C99" w14:paraId="1D03C5CB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C85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10EF" w14:textId="5F4C70D4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9989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patch dist. (c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838" w14:textId="12916ABB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# </w:t>
            </w:r>
            <w:proofErr w:type="spellStart"/>
            <w:r w:rsidR="00107D2A"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p</w:t>
            </w:r>
            <w:proofErr w:type="spellEnd"/>
            <w:r w:rsidR="00107D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107D2A"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92C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 ± 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E5B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702544" w:rsidRPr="000A2C99" w14:paraId="3FF410F8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C11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0F47" w14:textId="6FB8491E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007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patch dist. (c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27D" w14:textId="0BDA052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5FF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8 ± 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78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02544" w:rsidRPr="000A2C99" w14:paraId="06E6EA96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E38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2E99" w14:textId="46046962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FC8" w14:textId="1A846CD7" w:rsidR="00702544" w:rsidRPr="00255C90" w:rsidRDefault="00C4416F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ghtness</w:t>
            </w:r>
            <w:r w:rsidR="00F954FE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ange</w:t>
            </w:r>
            <w:r w:rsidR="00702544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c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4171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sul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7A93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61 ± 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9E1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02544" w:rsidRPr="000A2C99" w14:paraId="6E70CE03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3AE8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BBE3" w14:textId="6550354B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2A2" w14:textId="51195922" w:rsidR="00702544" w:rsidRPr="00255C90" w:rsidRDefault="00C4416F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ghtness</w:t>
            </w:r>
            <w:r w:rsidR="00F954FE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ange </w:t>
            </w:r>
            <w:r w:rsidR="00702544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c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90D" w14:textId="547D53DA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# </w:t>
            </w:r>
            <w:proofErr w:type="spellStart"/>
            <w:r w:rsidR="00107D2A"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</w:t>
            </w:r>
            <w:proofErr w:type="spellEnd"/>
            <w:r w:rsidR="00107D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40A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36 ± 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A5F1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02544" w:rsidRPr="000A2C99" w14:paraId="58C9B1DB" w14:textId="77777777" w:rsidTr="00255C90">
        <w:trPr>
          <w:trHeight w:val="3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38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3E07" w14:textId="6706BE9D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DFE" w14:textId="22F9F58D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# </w:t>
            </w:r>
            <w:r w:rsidR="00AF54F7"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que</w:t>
            </w: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ches (c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61B" w14:textId="08CB86DF" w:rsidR="00702544" w:rsidRPr="00255C90" w:rsidRDefault="00702544" w:rsidP="0070254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n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4D0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 ± 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29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5C9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</w:tr>
    </w:tbl>
    <w:p w14:paraId="598A67CB" w14:textId="77777777" w:rsidR="00702544" w:rsidRDefault="00702544">
      <w:pPr>
        <w:spacing w:after="0" w:line="240" w:lineRule="auto"/>
        <w:jc w:val="left"/>
      </w:pPr>
      <w:r>
        <w:br w:type="page"/>
      </w:r>
    </w:p>
    <w:p w14:paraId="24B85A49" w14:textId="1065D979" w:rsidR="00702544" w:rsidRPr="00E72BB8" w:rsidRDefault="003B1BC6" w:rsidP="00494D32">
      <w:r>
        <w:rPr>
          <w:b/>
        </w:rPr>
        <w:lastRenderedPageBreak/>
        <w:t>Supplementary file 1e</w:t>
      </w:r>
      <w:r w:rsidR="00702544" w:rsidRPr="00494D32">
        <w:rPr>
          <w:b/>
        </w:rPr>
        <w:t xml:space="preserve">. </w:t>
      </w:r>
      <w:r w:rsidR="00AB797D" w:rsidRPr="00494D32">
        <w:rPr>
          <w:b/>
        </w:rPr>
        <w:t>Testing predictors of shifts in average p</w:t>
      </w:r>
      <w:r w:rsidR="00702544" w:rsidRPr="00AB797D">
        <w:rPr>
          <w:b/>
        </w:rPr>
        <w:t>lumage hue and brightness</w:t>
      </w:r>
      <w:r w:rsidR="00702544">
        <w:rPr>
          <w:b/>
        </w:rPr>
        <w:t xml:space="preserve">. </w:t>
      </w:r>
      <w:r w:rsidR="00702544">
        <w:t>Results of multivariate distance-based d-PGLS tests testing for convergence in overall plumage coloration on islands. P values were calculated with a permutation approach using 999 iterations.</w:t>
      </w:r>
      <w:r w:rsidR="006D0D4D">
        <w:t xml:space="preserve"> Significant predictors shown in bold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960"/>
        <w:gridCol w:w="2280"/>
        <w:gridCol w:w="2250"/>
        <w:gridCol w:w="810"/>
        <w:gridCol w:w="990"/>
        <w:gridCol w:w="990"/>
        <w:gridCol w:w="990"/>
      </w:tblGrid>
      <w:tr w:rsidR="00702544" w:rsidRPr="0062122F" w14:paraId="7648B23A" w14:textId="77777777" w:rsidTr="00255C90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632BAA9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32FB5F2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863C281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29B48B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8FFFEB5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DB20CB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trait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486110C" w14:textId="77777777" w:rsidR="00702544" w:rsidRPr="00255C90" w:rsidRDefault="00702544" w:rsidP="007025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255C90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species</w:t>
            </w:r>
            <w:proofErr w:type="spellEnd"/>
          </w:p>
        </w:tc>
      </w:tr>
      <w:tr w:rsidR="00702544" w:rsidRPr="0062122F" w14:paraId="68CE16C0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561A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072E" w14:textId="0301D9D4" w:rsidR="00702544" w:rsidRPr="00255C90" w:rsidRDefault="00515A3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 xml:space="preserve">Multivariate 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A1F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color w:val="000000"/>
                <w:sz w:val="20"/>
                <w:szCs w:val="20"/>
              </w:rPr>
              <w:t>Is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E9C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A7CB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FB4D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89D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b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51720B56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BF4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0156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E63A" w14:textId="526A1FA7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#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sympatric spec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42C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4C2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1970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B56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21605CC4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BBE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8390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2E694" w14:textId="286D0ABC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ln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AF9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A041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BA5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C9C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5695C760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88B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D98E" w14:textId="356F048F" w:rsidR="00702544" w:rsidRPr="00255C90" w:rsidRDefault="00515A3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Multivariate light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E6D8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Is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A02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783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098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5BE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435E3D57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88C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8758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107" w14:textId="7753B523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#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sympatric spec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3D03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834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A61D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7B47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23CA135F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17B0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6FB0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87FA" w14:textId="7E5333D9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ln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883D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874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2640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4A7A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702544" w:rsidRPr="0062122F" w14:paraId="3B456462" w14:textId="77777777" w:rsidTr="00255C90">
        <w:trPr>
          <w:trHeight w:val="32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F077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CD9C" w14:textId="7F0EBD22" w:rsidR="00702544" w:rsidRPr="00255C90" w:rsidRDefault="00515A3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 xml:space="preserve">Multivariate 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C558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Islan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9B8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879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0F4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1BA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02544" w:rsidRPr="0062122F" w14:paraId="14C359A3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E7B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D801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82B2" w14:textId="3CFEBC63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#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sympatric spec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A28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1A4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866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B129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02544" w:rsidRPr="0062122F" w14:paraId="69F85F9D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750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FA22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8D4" w14:textId="4FD39EDF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ln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FE3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08E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8BB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524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02544" w:rsidRPr="0062122F" w14:paraId="471974D3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0C8F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B3D2" w14:textId="47B39282" w:rsidR="00702544" w:rsidRPr="00255C90" w:rsidRDefault="00515A3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Multivariate light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7273" w14:textId="77777777" w:rsidR="00702544" w:rsidRPr="00255C90" w:rsidRDefault="00702544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Is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ACF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B3D5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A5D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943C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02544" w:rsidRPr="0062122F" w14:paraId="50F59221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A7E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4BCA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512F" w14:textId="4EE024FE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#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sympatric spec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58E2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A3A8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176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C807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702544" w:rsidRPr="0062122F" w14:paraId="5F7F8EBE" w14:textId="77777777" w:rsidTr="00255C90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D0CE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605A" w14:textId="77777777" w:rsidR="00702544" w:rsidRPr="0062122F" w:rsidRDefault="00702544" w:rsidP="007025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3DBA" w14:textId="2C4AC7F6" w:rsidR="00702544" w:rsidRPr="00255C90" w:rsidRDefault="00AB797D" w:rsidP="0070254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ln</w:t>
            </w:r>
            <w:r w:rsidR="00702544" w:rsidRPr="00255C90">
              <w:rPr>
                <w:rFonts w:eastAsia="Times New Roman"/>
                <w:color w:val="000000"/>
                <w:sz w:val="20"/>
                <w:szCs w:val="20"/>
              </w:rPr>
              <w:t xml:space="preserve"> 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EB06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8F1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67D1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96D7" w14:textId="77777777" w:rsidR="00702544" w:rsidRPr="00255C90" w:rsidRDefault="00702544" w:rsidP="0070254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255C90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</w:tbl>
    <w:p w14:paraId="312806C0" w14:textId="3BA1B435" w:rsidR="00630336" w:rsidRDefault="00630336" w:rsidP="00494D32">
      <w:pPr>
        <w:spacing w:after="0" w:line="240" w:lineRule="auto"/>
        <w:jc w:val="left"/>
      </w:pPr>
    </w:p>
    <w:p w14:paraId="4FC0CC60" w14:textId="77777777" w:rsidR="00375B36" w:rsidRDefault="00375B36">
      <w:pPr>
        <w:spacing w:after="0" w:line="240" w:lineRule="auto"/>
        <w:jc w:val="left"/>
        <w:sectPr w:rsidR="00375B36" w:rsidSect="00A5237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E137E2C" w14:textId="183D7DE8" w:rsidR="00DE6BED" w:rsidRDefault="00630336" w:rsidP="00D25C78">
      <w:pPr>
        <w:spacing w:after="0"/>
        <w:jc w:val="left"/>
      </w:pPr>
      <w:r>
        <w:rPr>
          <w:b/>
        </w:rPr>
        <w:lastRenderedPageBreak/>
        <w:t xml:space="preserve">Supplementary file 1f. Full PGLS regression results </w:t>
      </w:r>
      <w:r w:rsidR="00152934">
        <w:rPr>
          <w:b/>
        </w:rPr>
        <w:t>for predictors of chromatic rate variation</w:t>
      </w:r>
      <w:r>
        <w:rPr>
          <w:b/>
        </w:rPr>
        <w:t>.</w:t>
      </w:r>
      <w:r w:rsidR="00D25C78">
        <w:rPr>
          <w:b/>
        </w:rPr>
        <w:t xml:space="preserve"> </w:t>
      </w:r>
      <w:r w:rsidR="00D25C78">
        <w:t xml:space="preserve">Models were fit using PGLS in the </w:t>
      </w:r>
      <w:proofErr w:type="spellStart"/>
      <w:r w:rsidR="00D25C78">
        <w:t>phylolm</w:t>
      </w:r>
      <w:proofErr w:type="spellEnd"/>
      <w:r w:rsidR="00D25C78">
        <w:t xml:space="preserve"> R package, with species-specific evolutionary rates as the response variable and complexity metrics (c1, c2, c3), island-dwelling, natural log body mass, and number of sympatric species as predictors.</w:t>
      </w:r>
      <w:r w:rsidR="00375B36">
        <w:t xml:space="preserve"> </w:t>
      </w:r>
      <w:r w:rsidR="001B75A9">
        <w:t xml:space="preserve">Estimates ± 1 std. error are shown in columns 2-7. Cells for predictors not in that specific model are left blank. </w:t>
      </w:r>
      <w:r w:rsidR="00375B36">
        <w:t>Models are sorted by increasing AIC scores, with the best models at the top of the list.</w:t>
      </w:r>
      <w:bookmarkStart w:id="1" w:name="_GoBack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1227"/>
        <w:gridCol w:w="1226"/>
        <w:gridCol w:w="1226"/>
        <w:gridCol w:w="1226"/>
        <w:gridCol w:w="1226"/>
        <w:gridCol w:w="1431"/>
        <w:gridCol w:w="1291"/>
        <w:gridCol w:w="809"/>
        <w:gridCol w:w="744"/>
        <w:gridCol w:w="638"/>
        <w:gridCol w:w="1086"/>
      </w:tblGrid>
      <w:tr w:rsidR="008508F2" w:rsidRPr="002D663C" w14:paraId="712FD39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081C" w14:textId="77777777" w:rsidR="008508F2" w:rsidRPr="002D663C" w:rsidRDefault="008508F2" w:rsidP="002D663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FA88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FD82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856B9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994D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EB40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sulari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CCA5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spellStart"/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ymp</w:t>
            </w:r>
            <w:proofErr w:type="spellEnd"/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. spp.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99F9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n mas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E2F6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DACD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Δ</w:t>
            </w:r>
            <w:r w:rsidRPr="002D663C">
              <w:rPr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9F60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λ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E27F" w14:textId="4731737C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σ</w:t>
            </w:r>
            <w:r w:rsidRPr="002D663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A72B4" w:rsidRPr="002D663C" w14:paraId="069BF9D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D33" w14:textId="5D082B07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32B" w14:textId="28D3827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A0F" w14:textId="638B9F4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1C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528" w14:textId="277E4B5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4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7A6" w14:textId="5E0FC51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9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62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67F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DCB" w14:textId="2E5217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1.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4C4" w14:textId="01BC813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C31B" w14:textId="6442BD7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F0B" w14:textId="6DE01C6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39C15E14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5DD" w14:textId="49644237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112" w14:textId="78E4B21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BD0" w14:textId="7FA5EEA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7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8019" w14:textId="50EFDC7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8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823" w14:textId="610A5D8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3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461" w14:textId="38BDF64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8 ± 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B2A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AC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8B7" w14:textId="5960DCC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2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C71" w14:textId="3F6BB5C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4B1" w14:textId="35EE7D0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E10" w14:textId="42197F5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DB27EA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FF2E" w14:textId="36CDB88E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605B" w14:textId="36736B8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1F6" w14:textId="2E9A4AC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5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F5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481C" w14:textId="2A0B13F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3 ± 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7E8" w14:textId="30F4916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6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A20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1C8B" w14:textId="70C896C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234" w14:textId="7EB52BB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2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B956" w14:textId="6CD922E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6EA" w14:textId="4D3757B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493" w14:textId="6423EA5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28D473D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AFCD" w14:textId="7948010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0ADD" w14:textId="361E003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D6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548" w14:textId="65FF256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E97" w14:textId="38AF86E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3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FBD4" w14:textId="3FF7B23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4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DF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06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B51" w14:textId="533EFB6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479" w14:textId="7909B85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BD4" w14:textId="6DC18B2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DA2" w14:textId="2753224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A9F5FA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FD6" w14:textId="3B73C37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01B0" w14:textId="43FF2DA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AF9" w14:textId="7C35A8F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AB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400" w14:textId="729DD8B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6 ± 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0D8" w14:textId="31A2080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4D3" w14:textId="109469F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1F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A55" w14:textId="3E6A186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86C" w14:textId="5F7DE91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442" w14:textId="2821EC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68B" w14:textId="7CE76F5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1D1CEB6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6C6" w14:textId="305B9579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32E1" w14:textId="4C448A8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70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D8C" w14:textId="74A6519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D6E" w14:textId="2AF1342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28A" w14:textId="7165652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2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27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C2AE" w14:textId="74D05F3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4E52" w14:textId="162AB39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A12" w14:textId="0D512DF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F2A" w14:textId="39CC383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0404" w14:textId="2246288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43EA721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12CD" w14:textId="4710C2AB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5BF" w14:textId="18FF64F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7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337" w14:textId="310D8A2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7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53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94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710" w14:textId="49BCF76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9 ± 0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25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E17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A98" w14:textId="5010042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8AE" w14:textId="065D52B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E6D" w14:textId="67520C0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C74" w14:textId="020C94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268AB4C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F9F" w14:textId="4DD5D5F7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7DF" w14:textId="4758EE0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04B" w14:textId="5EACD2F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3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A7DE" w14:textId="2A81FA9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7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BC6" w14:textId="2E7FE91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2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287" w14:textId="0704C7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6 ± 0.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65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4484" w14:textId="5A2DCAF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EC8" w14:textId="421300B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EFA" w14:textId="6DA7730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B16" w14:textId="153F1B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2A9" w14:textId="6B7403B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FC7ECB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A49" w14:textId="0D0B0A03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85E1" w14:textId="3AF9671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7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DE4" w14:textId="31E5E0E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2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5E9" w14:textId="09FD8A0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9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2C9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71C" w14:textId="6551B15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8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E3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DEE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019" w14:textId="50013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ECE" w14:textId="433700C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8DD" w14:textId="3306C67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301" w14:textId="522699B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692CF24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B29A" w14:textId="3D390DA7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F0F" w14:textId="7B169B6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D98" w14:textId="4D2C755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7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F89" w14:textId="130A059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7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0E6" w14:textId="2FDD809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5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85B" w14:textId="5DC0401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8E30" w14:textId="1876CD3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D3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FDE7" w14:textId="0DE90B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3.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D3D" w14:textId="08A34C0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13B" w14:textId="34471B7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6A2" w14:textId="410CA7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404936C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EFC" w14:textId="52B640A0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E49" w14:textId="2F2B262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05C" w14:textId="7DE37A4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6B1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11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6D67" w14:textId="5F80C8A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5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DD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A2E" w14:textId="634BA25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613B" w14:textId="6A9FF56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475" w14:textId="5CEBFDC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A65" w14:textId="3D029B0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FE1" w14:textId="545F7A0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4C8AFDB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FB0" w14:textId="50CB073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7E7" w14:textId="7DBC2C9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85E" w14:textId="3AD3522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D4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641" w14:textId="3E25DB5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5 ± 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8F1" w14:textId="05566B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8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A69" w14:textId="4E68520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537" w14:textId="3B94584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502" w14:textId="5DB63E3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FC7" w14:textId="5888BC1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C04" w14:textId="1D5A0CA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6DA" w14:textId="1EAA238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66F2716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3FB" w14:textId="2B1BD45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4E3" w14:textId="53935CA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A4D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179C" w14:textId="4F9DDB4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267" w14:textId="4AA0201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5 ± 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E19" w14:textId="178AB71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6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CCB" w14:textId="68A631C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BE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752" w14:textId="1E66E5B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E90" w14:textId="0EE8C91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F83" w14:textId="4F6AA38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CD14" w14:textId="3757F7D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2D127EB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17E" w14:textId="5BCC9734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93D" w14:textId="4A8B35B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CC6" w14:textId="2883B9F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6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C2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244" w14:textId="6E64779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05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8A1" w14:textId="405E07E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3D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888" w14:textId="2F707EF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9B2" w14:textId="0DCEC3A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5A9" w14:textId="31265AA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F9F" w14:textId="508D1DC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20CE682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FD4E" w14:textId="395B602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B3B" w14:textId="4ACFE7E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4B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BCD" w14:textId="2B8EC92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DFC" w14:textId="6DE4306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2 ± 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453" w14:textId="119F76D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EDA8" w14:textId="4EF61A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724" w14:textId="78E197E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323" w14:textId="0622399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55C" w14:textId="40AE3F1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6C7" w14:textId="535692B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749" w14:textId="334CB73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61E1211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47D" w14:textId="34384662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AFD8" w14:textId="4D0461B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F9C4" w14:textId="31B13D3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6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743" w14:textId="55852E2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8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D4F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3E7" w14:textId="588FC14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5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BE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648" w14:textId="20E62AD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609" w14:textId="28EAA6D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719" w14:textId="37ED7BC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067F" w14:textId="2532B5C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1F43" w14:textId="1329159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7D8F575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BDC" w14:textId="390B218B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C4D9" w14:textId="16CDCDB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F14" w14:textId="319C8DC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2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85D" w14:textId="67B6A74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6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D72B" w14:textId="50AD57F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4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F3A" w14:textId="3F4B442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8 ± 0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F69" w14:textId="2E5DCAC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82BA" w14:textId="5574159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3A1" w14:textId="5DBF132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4.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DD47" w14:textId="136A0FB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.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C2B" w14:textId="202C409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5BB" w14:textId="7C19360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66E00B4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24B" w14:textId="5F80C76B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6CA9" w14:textId="4B2FF7A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5B2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CC9" w14:textId="2CD3C9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6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589" w14:textId="541E732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3A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350" w14:textId="7E3AA75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F24" w14:textId="585CC0C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211" w14:textId="4074E0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5C8" w14:textId="562CAF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D12B" w14:textId="0953EB2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D98" w14:textId="41811C6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4C6AB17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560" w14:textId="379D98B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1880" w14:textId="57F4737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48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CD0" w14:textId="474F22A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55F" w14:textId="57A76C3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473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ADF3" w14:textId="327B96E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55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0B58" w14:textId="38224D4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F68" w14:textId="702A280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37E" w14:textId="2F4B71E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0C8" w14:textId="5620C44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62761A4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D12B" w14:textId="22C822F4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068" w14:textId="3E7EC63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20E" w14:textId="64A3EE0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8B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4B0" w14:textId="12F31DC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2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D7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D7C" w14:textId="5D74091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1B4" w14:textId="36E1132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676A" w14:textId="01CF545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59E" w14:textId="7B9B7AA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EC2" w14:textId="045B365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4295" w14:textId="4BAC2E9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601C30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E6E" w14:textId="1B4349AB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549A" w14:textId="33CD9AB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E56" w14:textId="7D9B68F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3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3A5" w14:textId="4E1765A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7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41B9" w14:textId="72A4D83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3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333" w14:textId="3906C60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FD2" w14:textId="0EEE56F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26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DC5" w14:textId="1A3D42D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776E" w14:textId="4207D99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122" w14:textId="680963C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DF3" w14:textId="5981E96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122CC59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83E3" w14:textId="0E4EDB32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75F" w14:textId="4AF812A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F24A" w14:textId="61F1530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8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AE24" w14:textId="020A2E0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69D5" w14:textId="5B945BC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02F" w14:textId="65925CC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5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091" w14:textId="1F83430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4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BE2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CCF2" w14:textId="219398A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86A" w14:textId="303D380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C56" w14:textId="3BF0BE1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5111" w14:textId="107579F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0F258B0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946" w14:textId="6789D4C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2497" w14:textId="6998D64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663" w14:textId="768D8A3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2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9EA" w14:textId="1C5A299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9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77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87FE" w14:textId="1FC3E01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5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FA6" w14:textId="5AF637B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4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BD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850" w14:textId="4BAC832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07DC" w14:textId="554F594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1C0" w14:textId="0AEC5C0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987" w14:textId="25C96F3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49F2D6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59A" w14:textId="3391C453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3A7" w14:textId="09AD3E7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E4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0A8" w14:textId="51B0B2D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6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A94" w14:textId="6A36FA7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8A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E3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2B48" w14:textId="200C3FC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5CD" w14:textId="6E80B74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1DA" w14:textId="36095F1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CB7" w14:textId="6A5D8B4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558" w14:textId="583009B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5006E95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28CC" w14:textId="71BC5CA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149" w14:textId="2D904FF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BEE" w14:textId="0918607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1E3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9B70" w14:textId="45C25C4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3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FCE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60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A4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110" w14:textId="3548DF0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75F" w14:textId="1B5E6F5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4911" w14:textId="306C1FE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E0D" w14:textId="60F5B9E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0B43B1A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71D" w14:textId="383C9394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F013" w14:textId="37F256F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8E4" w14:textId="057E1DD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15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5C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35C" w14:textId="5B08658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2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F83" w14:textId="04FD7F9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4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C2E" w14:textId="060522A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784" w14:textId="670830E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5E86" w14:textId="673826D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FDAA" w14:textId="0E10274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B6F" w14:textId="1BD2DCB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70D9F22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C5B" w14:textId="79A0927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ABC" w14:textId="22FC78C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E9AC" w14:textId="3D4CD20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8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A33" w14:textId="12D2B99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6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C1A3" w14:textId="05163B5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2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59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04E5" w14:textId="54B748F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0C1" w14:textId="0E7FBA4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E49B" w14:textId="34600E2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5A3" w14:textId="615BD0A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B6C" w14:textId="1B90A87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B5CA" w14:textId="3F1231B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DE0155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D9E" w14:textId="1654E938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A50" w14:textId="269B8BA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8E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798" w14:textId="0DD46E0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2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453F" w14:textId="235771D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9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01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344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6D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6F5" w14:textId="32095A7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5.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119" w14:textId="7AD9468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97C" w14:textId="101082B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65E0" w14:textId="4F81927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6DF24D2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78C" w14:textId="2983A84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411E" w14:textId="35041D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EE05" w14:textId="2C2AB4A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2A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C87" w14:textId="7DFFA73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6B6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1F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559C" w14:textId="034BD4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7CB" w14:textId="38C80C9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6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5FB" w14:textId="7D915A9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2DA" w14:textId="23F8163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8C6" w14:textId="36710F5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F0991D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5BB" w14:textId="4F609EE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936" w14:textId="337A1B3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1E4" w14:textId="3880D69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2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011" w14:textId="5C7002D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9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469" w14:textId="572CA15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1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78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C5B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A0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E054" w14:textId="395641F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6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B90" w14:textId="283C647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43B" w14:textId="450FF00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3B01" w14:textId="2C5ED5F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62025E8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3E3" w14:textId="7EAB920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A0F" w14:textId="24AADE6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F2F" w14:textId="380DF67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0D5" w14:textId="7E47F23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8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E4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E98" w14:textId="4585F61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B4D" w14:textId="0A15E50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4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F7A6" w14:textId="0DB3E10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A82" w14:textId="769D70F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6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B07A" w14:textId="2EC54E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1B74" w14:textId="709200F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087" w14:textId="2211880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03905DB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8329" w14:textId="06C57B62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EE2" w14:textId="68A5230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66B" w14:textId="1A762B8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7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0D5" w14:textId="5430BB3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7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A6E" w14:textId="2810CBD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99A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ED9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87F" w14:textId="5EC7AC4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7447" w14:textId="02ED002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6.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752" w14:textId="684AEF6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749F" w14:textId="07CA33C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DD1" w14:textId="5BFAA03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A72B4" w:rsidRPr="002D663C" w14:paraId="2DAF7C6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CB5" w14:textId="20BD190F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8872" w14:textId="1F63962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4F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11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7F46" w14:textId="5E7A3BD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7FD1" w14:textId="3337C5B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312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19F6" w14:textId="7AAB5A8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3 ± 0.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5F4" w14:textId="6C4E2A3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7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556" w14:textId="0F68561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9F6" w14:textId="038C1B1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946A" w14:textId="5F7F45F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55FF215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4EDC" w14:textId="4DB2D6CF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B8B" w14:textId="2EC2CE5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AA9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4FE0" w14:textId="156C8D5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293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82A4" w14:textId="1BFD43C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3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EF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D87C" w14:textId="31597A1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 ± 0.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C5D8" w14:textId="2166796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7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D2B" w14:textId="7C46121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.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252" w14:textId="04F2649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C9D" w14:textId="301CD3E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4CFF0BD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074A" w14:textId="5A61F7F8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A30" w14:textId="7F7AA14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982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7BB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EC4" w14:textId="5EE87BA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9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36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32C" w14:textId="02DC270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92C" w14:textId="485A5DF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3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5A93" w14:textId="6FC660C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7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F15" w14:textId="467718A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.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EC4" w14:textId="14CB4F2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948" w14:textId="3341157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CDE722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99B" w14:textId="6570D30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4E8" w14:textId="6F580E9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2 ± 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D0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39BB" w14:textId="14B7FDE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79A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06C" w14:textId="36A0726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9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DE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A1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E2C5" w14:textId="659CC63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8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C2E" w14:textId="428ADE8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7AB" w14:textId="2036B61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57D" w14:textId="7F5165E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104D966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6542" w14:textId="501DE1B7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5D3" w14:textId="4B07179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8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91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91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55A" w14:textId="5E69866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6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EA0C" w14:textId="04D69C7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7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BB9" w14:textId="1B50412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81F" w14:textId="52F9C69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2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4C6" w14:textId="11C215F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8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620" w14:textId="1D9FABA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.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FC2" w14:textId="4C6C162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8B2" w14:textId="15610D2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19E026C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C62E" w14:textId="2AF29C0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9C5D" w14:textId="59E64FD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AD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85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64C" w14:textId="2DA9DA6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7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4E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32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7AF" w14:textId="378000F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4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2D5" w14:textId="7DA0EA3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8.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B67" w14:textId="37E3FF4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6D6" w14:textId="59E85E1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01C" w14:textId="4A1BCD4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BE3CC1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109" w14:textId="434A28A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DE91" w14:textId="5FED132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AE1" w14:textId="1A495CA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3D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833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18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9F6" w14:textId="2DEF100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05C" w14:textId="7D964D5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7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C24" w14:textId="7C53356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826" w14:textId="4CD4491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70C" w14:textId="4EE5949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511E" w14:textId="3251317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4C4C493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A57" w14:textId="68CCF63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FF9" w14:textId="5EE3C8A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2 ± 0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618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B5D" w14:textId="74927AB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80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B4D5" w14:textId="40EB48B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361" w14:textId="5FF815C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7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C1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76AA" w14:textId="6EE492F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5676" w14:textId="1FB69B9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CB3" w14:textId="1013729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513" w14:textId="65252F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4EE7337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56F" w14:textId="4332312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8DB" w14:textId="0CCC952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28FB" w14:textId="6E29C10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C7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67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6F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93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77D" w14:textId="5A3F68D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8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9B1" w14:textId="1A2F553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8A0" w14:textId="59E02F7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8D5A" w14:textId="1523B65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666" w14:textId="6632932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5A452E9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579" w14:textId="56271F0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8A42" w14:textId="07CEEC6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BB6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573" w14:textId="7B2F190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8E1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036" w14:textId="4AEE8CF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21DD" w14:textId="2EEE3C2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2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0ADB" w14:textId="37B3B7D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8CB" w14:textId="32CFA54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974B" w14:textId="68836E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006" w14:textId="7DCBA71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6D5" w14:textId="327985C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2150408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509" w14:textId="53BD1F6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69F" w14:textId="39E0FED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F20" w14:textId="4522336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6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E8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4BA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F2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C7C5" w14:textId="35FA479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32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118C" w14:textId="71C5157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FD6E" w14:textId="1641EFE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2912" w14:textId="76738BE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5A5" w14:textId="2FF591C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01F1624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2E1" w14:textId="54EFAD54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5ED" w14:textId="73C28CF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3D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5DA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AE5" w14:textId="77E0289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9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3E4" w14:textId="4CBA89E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8 ± 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D5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798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C418" w14:textId="4D46894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9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715" w14:textId="71A349B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.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3B9" w14:textId="15678F5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3B0" w14:textId="659489E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2448467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447" w14:textId="110022B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606" w14:textId="3815DCE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2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109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A4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0C5" w14:textId="6BE0D23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2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A0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3C4" w14:textId="09CCFBB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56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A08" w14:textId="48F84DE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80A" w14:textId="7FB2739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707" w14:textId="68861ED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E48" w14:textId="50933E5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26B64C3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A65" w14:textId="1454626A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F087" w14:textId="139864D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87D" w14:textId="43AF30C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9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4C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7C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72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05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4B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7C6" w14:textId="32803CD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016" w14:textId="6CEA711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912F" w14:textId="32EFE6E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ED8" w14:textId="383C633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4213C24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4AEC" w14:textId="05D5603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605" w14:textId="4034B6E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FD4" w14:textId="34ED0BB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4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2D4" w14:textId="1A4BFB2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E8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16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FAB" w14:textId="3FF4D97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F0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A52" w14:textId="444EF80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483" w14:textId="17D5062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C54" w14:textId="1C32BF5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6D1E" w14:textId="79D2BD1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1AB83C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CA42" w14:textId="3A6FDE8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F5DC" w14:textId="715AC43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F06" w14:textId="2E37E7A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6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3234" w14:textId="02D0C68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8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12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0B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89E4" w14:textId="6B314FB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3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D4F" w14:textId="1BB1D4B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35B" w14:textId="01E0CBF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43DE" w14:textId="6797CC3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BE6" w14:textId="114967A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5DC" w14:textId="5454155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68BD770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E61" w14:textId="6D1F9059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4D9" w14:textId="4658357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8DB" w14:textId="0402F82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31A" w14:textId="0246AB8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19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C23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AE6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BC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180" w14:textId="5485388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6D0" w14:textId="431DA2A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0C98" w14:textId="2612C49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CB14" w14:textId="10246F2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B063" w14:textId="13ECFEC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4B02D5B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9DC" w14:textId="15A1882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1718" w14:textId="5B3A974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C51" w14:textId="1E6075C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2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FF26" w14:textId="34AE4A7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1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19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F5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52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2F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9A3" w14:textId="6A2F69F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3CFD" w14:textId="35C1EAB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988" w14:textId="42CE715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527" w14:textId="781712F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05215F6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9AC" w14:textId="09E1046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D690" w14:textId="72DF0D7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C4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596" w14:textId="700389D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D64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0C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A6D" w14:textId="4D416F6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EB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C04" w14:textId="1EAC629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39C1" w14:textId="4F285C4E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6FD" w14:textId="2F1B824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E01" w14:textId="11C9B4E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765B878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4D8E" w14:textId="5E2DB12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356" w14:textId="71ABD11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9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E0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CF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1E7" w14:textId="7647EC6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102" w14:textId="4BE346E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7 ± 0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765" w14:textId="1B4CF90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13F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FD6" w14:textId="22C5CDF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945" w14:textId="0279CB9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C35" w14:textId="14EF93E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350" w14:textId="79FD1A0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691934D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395" w14:textId="777125FE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99E" w14:textId="7C6C747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1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7B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0D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104" w14:textId="6918C11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E0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2C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E0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EFC" w14:textId="14EF503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0.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BDC" w14:textId="762943A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8.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73F" w14:textId="3D19AD2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AEF" w14:textId="242623B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0FDE256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DD0" w14:textId="2CE98984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AC7" w14:textId="2D62A57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03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7814" w14:textId="32772A8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6FE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C8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BD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5E3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CD6" w14:textId="481FD9F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1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080" w14:textId="5303F69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9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190" w14:textId="58696C5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A98" w14:textId="1B69303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78DFD8E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FA8" w14:textId="31EA7D03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E8D" w14:textId="790BB02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2 ± 0.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DF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9CA" w14:textId="259CAB9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9 ± 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CE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89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EA2" w14:textId="053992E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9A8" w14:textId="67F6EEF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C7A" w14:textId="6CCB904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1.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31DE" w14:textId="44E442B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9.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1C6" w14:textId="40858BE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A26" w14:textId="136A9AB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693029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6870" w14:textId="46BDCA6D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60C9" w14:textId="26CC1EE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 ± 0.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F87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616" w14:textId="09158DE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DE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9F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E26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8B5A" w14:textId="2A5208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4 ± 0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C37A" w14:textId="40385BF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2.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99C" w14:textId="7A77FFA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ACB" w14:textId="165532B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EE69" w14:textId="32510FE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1A7ED02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4462" w14:textId="23A73865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D67" w14:textId="510FB3D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1 ± 0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E2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24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20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08C" w14:textId="140CE2F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5 ± 0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DB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92F" w14:textId="353E40E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3 ± 0.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74C" w14:textId="6ECC9AB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36D" w14:textId="54C5F3B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E1E" w14:textId="72C941C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F91" w14:textId="0928C97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1B0B50A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138" w14:textId="4A31EA5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528" w14:textId="776D0EA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5 ± 0.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1C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BE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FF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F275" w14:textId="5E6F915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1 ± 0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6E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2A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293D" w14:textId="758B36E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0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F54" w14:textId="76E0D78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8.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F02" w14:textId="162256E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33C" w14:textId="76FC811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A72B4" w:rsidRPr="002D663C" w14:paraId="4E1466F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89F" w14:textId="0A8E379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D96" w14:textId="65BC5CD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8 ± 0.3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BAD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32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B6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84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66E" w14:textId="62B84D8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6 ± 0.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202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B79" w14:textId="01BC461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1.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9525" w14:textId="089CBAE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.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B28" w14:textId="5D96531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8A5" w14:textId="4A439056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A72B4" w:rsidRPr="002D663C" w14:paraId="293F3EE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19A" w14:textId="67661E31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BE6" w14:textId="6B89C16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4 ± 0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99B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D50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CE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EF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94E" w14:textId="41D7146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5 ± 0.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492" w14:textId="2CBCB64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5 ± 0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59B5" w14:textId="08D8B9B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1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856" w14:textId="7E837F2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E14" w14:textId="6E7CF2C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001" w14:textId="4C513B4A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DCC2CD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EC2" w14:textId="6A91A536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191" w14:textId="60379FC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 ± 0.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C92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57E1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ABE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2FF" w14:textId="2BB0D1E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37 ± 0.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E69" w14:textId="27F4B0A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07 ± 0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0D1" w14:textId="4EAEB0C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8 ± 0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057" w14:textId="4EA8490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1.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F35" w14:textId="5D5F3FA2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9C8" w14:textId="2097C1F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7C37" w14:textId="062C9CA0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DAA30F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171" w14:textId="138B4F50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9A4" w14:textId="40F5EAE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1 ± 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9708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F6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345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1A29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44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36F" w14:textId="3243CFF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8 ± 0.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2A3" w14:textId="45337F28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1.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D9E" w14:textId="565DD264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4ED" w14:textId="5B22FB33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096" w14:textId="26FA934D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EA72B4" w:rsidRPr="002D663C" w14:paraId="3028E09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F98" w14:textId="534155CF" w:rsidR="00EA72B4" w:rsidRPr="00EA72B4" w:rsidRDefault="00EA72B4" w:rsidP="00EA72B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838" w14:textId="03FC7C1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24 ± 0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98F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44EC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7DA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BCB" w14:textId="6FF32D0C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29 ± 0.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F7D" w14:textId="2084F2FF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-0.1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8F4" w14:textId="77777777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416" w14:textId="4A7D3581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192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74D0" w14:textId="36D0DEE5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20.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51F0" w14:textId="5C098AFB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021" w14:textId="415A8B19" w:rsidR="00EA72B4" w:rsidRPr="00EA72B4" w:rsidRDefault="00EA72B4" w:rsidP="00EA72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A72B4">
              <w:rPr>
                <w:color w:val="000000"/>
                <w:sz w:val="16"/>
                <w:szCs w:val="16"/>
              </w:rPr>
              <w:t>0.03</w:t>
            </w:r>
          </w:p>
        </w:tc>
      </w:tr>
    </w:tbl>
    <w:p w14:paraId="1456B60A" w14:textId="766C9AF4" w:rsidR="00375B36" w:rsidRDefault="00375B36">
      <w:pPr>
        <w:spacing w:after="0" w:line="240" w:lineRule="auto"/>
        <w:jc w:val="left"/>
      </w:pPr>
      <w:r>
        <w:br w:type="page"/>
      </w:r>
    </w:p>
    <w:p w14:paraId="4A311D90" w14:textId="7C0A4D5F" w:rsidR="00DE6BED" w:rsidRPr="000F7A32" w:rsidRDefault="00375B36" w:rsidP="00375B36">
      <w:pPr>
        <w:spacing w:after="0"/>
        <w:jc w:val="left"/>
      </w:pPr>
      <w:r>
        <w:rPr>
          <w:b/>
        </w:rPr>
        <w:lastRenderedPageBreak/>
        <w:t xml:space="preserve">Supplementary file 1g. Full PGLS regression results for predictors of achromatic rate variation. </w:t>
      </w:r>
      <w:r>
        <w:t xml:space="preserve">Models were fit using PGLS in the </w:t>
      </w:r>
      <w:proofErr w:type="spellStart"/>
      <w:r>
        <w:t>phylolm</w:t>
      </w:r>
      <w:proofErr w:type="spellEnd"/>
      <w:r>
        <w:t xml:space="preserve"> R package, with species-specific evolutionary rates as the response variable and complexity metrics (c1, c2, c3), island-dwelling, natural log body mass, and number of sympatric species as predictors. </w:t>
      </w:r>
      <w:r w:rsidR="001B75A9">
        <w:t xml:space="preserve">Estimates ± 1 std. error are shown in columns 2-7. Cells for predictors not in that specific model are left blank. </w:t>
      </w:r>
      <w:r>
        <w:t>Models are sorted by increasing AIC scores, with the best models at the top of the li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1292"/>
        <w:gridCol w:w="1226"/>
        <w:gridCol w:w="1226"/>
        <w:gridCol w:w="1291"/>
        <w:gridCol w:w="1226"/>
        <w:gridCol w:w="1431"/>
        <w:gridCol w:w="1226"/>
        <w:gridCol w:w="744"/>
        <w:gridCol w:w="744"/>
        <w:gridCol w:w="638"/>
        <w:gridCol w:w="1086"/>
      </w:tblGrid>
      <w:tr w:rsidR="008508F2" w:rsidRPr="002D663C" w14:paraId="5AECD780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30C9" w14:textId="77777777" w:rsidR="008508F2" w:rsidRPr="002D663C" w:rsidRDefault="008508F2" w:rsidP="002D663C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5AC5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29E8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8A2A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41C7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44EF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insulari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7644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spellStart"/>
            <w:r w:rsidRPr="002D663C">
              <w:rPr>
                <w:b/>
                <w:bCs/>
                <w:color w:val="000000"/>
                <w:sz w:val="16"/>
                <w:szCs w:val="16"/>
              </w:rPr>
              <w:t>symp</w:t>
            </w:r>
            <w:proofErr w:type="spellEnd"/>
            <w:r w:rsidRPr="002D663C">
              <w:rPr>
                <w:b/>
                <w:bCs/>
                <w:color w:val="000000"/>
                <w:sz w:val="16"/>
                <w:szCs w:val="16"/>
              </w:rPr>
              <w:t>. spp.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E8B1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ln mas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ADE9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D663C">
              <w:rPr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494CC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Δ</w:t>
            </w:r>
            <w:r w:rsidRPr="002D663C">
              <w:rPr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FEB9" w14:textId="77777777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λ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C3EA" w14:textId="269D4716" w:rsidR="008508F2" w:rsidRPr="002D663C" w:rsidRDefault="008508F2" w:rsidP="002D663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σ</w:t>
            </w:r>
            <w:r w:rsidRPr="002D663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0F7A32" w:rsidRPr="002D663C" w14:paraId="0E53600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2E21" w14:textId="5AE4FB87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FA7" w14:textId="0FB321B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77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180" w14:textId="3AF756E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ED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331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22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14A" w14:textId="34CEF69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CAF" w14:textId="7C45D4F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2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E4CE9" w14:textId="1389E7A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E59" w14:textId="0E06D2B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0ECC" w14:textId="29FFB3F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465759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F389" w14:textId="0C3E0DB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B32" w14:textId="3147FB3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B17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10EE" w14:textId="1C40E53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25A" w14:textId="71F47BE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230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52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3D5" w14:textId="5124046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2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3CF7" w14:textId="214080D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2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C0BA" w14:textId="560C716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FBF" w14:textId="64AA932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AB9" w14:textId="0EFA708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F53BC9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3E21" w14:textId="22F953F7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487" w14:textId="556B057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164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527" w14:textId="7795D23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554" w14:textId="223034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E16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62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0C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FA9" w14:textId="00F0419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2.7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3028" w14:textId="4020FE3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F99" w14:textId="2231153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E19" w14:textId="48FB58A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EEC542F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C51" w14:textId="48264D90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69A6" w14:textId="724A1B0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DF4" w14:textId="33FDB93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F96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D45D" w14:textId="6765A9A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57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E7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EB4" w14:textId="6CC1A67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E6F" w14:textId="5E68DBF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A982" w14:textId="76BFE83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AA55" w14:textId="0534D0D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B01" w14:textId="6841419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2432B59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5B59" w14:textId="5734096F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216" w14:textId="72D5EA3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07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358" w14:textId="3779835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3FD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FC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28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E6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7655" w14:textId="2DE577B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99CF" w14:textId="07195A2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68A7" w14:textId="0236813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8F6" w14:textId="1D360C1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D84B57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0FA" w14:textId="308002A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0C6" w14:textId="411D618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007B" w14:textId="2EBF8D5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8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5BF" w14:textId="3952751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2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1BFE" w14:textId="70793C6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D5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EF3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835" w14:textId="6360ADA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5F1" w14:textId="71D1665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FC7B" w14:textId="3E6EFC6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AA8F" w14:textId="0E074A1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2C7" w14:textId="7FF7BA5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9ADBE3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069" w14:textId="15AD8B14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F3D" w14:textId="202CA08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61DC" w14:textId="0FB1B89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9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19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74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4E3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9B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BFF4" w14:textId="22B2320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D3FF" w14:textId="19111D6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CE1A" w14:textId="43C8AA7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ADF0" w14:textId="2780868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8A6" w14:textId="3DAC44A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62AD28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0BC" w14:textId="0C3F6FD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6B1" w14:textId="6D44FBB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1C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DF32" w14:textId="4E4627C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3 ± 0.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F1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2D2" w14:textId="0813947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9B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3CD" w14:textId="1396CF1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348" w14:textId="6F5BE67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C9C2" w14:textId="040589A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0D6" w14:textId="79FF747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1E8D" w14:textId="5B8E46E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DA22464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4D94" w14:textId="295BE45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3A7" w14:textId="4A15CE4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5994" w14:textId="3D600CF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472D" w14:textId="66609A4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2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CF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64D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8A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AAB5" w14:textId="20B6D7C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542" w14:textId="06AEEA1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3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5736" w14:textId="2AAE7A8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B1D" w14:textId="22E5337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FB9" w14:textId="558DA3C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25ECF51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7A9" w14:textId="1190966E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E17" w14:textId="3F4E385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7BD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4338" w14:textId="78D3790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7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E99" w14:textId="521EB56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7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05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C16" w14:textId="6BEFD15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518" w14:textId="682DD7F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C00A" w14:textId="6B461E9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FCB3" w14:textId="7EFA852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A4B" w14:textId="0A775EA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BDD" w14:textId="72AB5B2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9190E5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BCB" w14:textId="52B683E1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9F3" w14:textId="50D6F01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9C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8F0" w14:textId="258AA8E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6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F06" w14:textId="3B78B3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5 ± 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5017" w14:textId="5AE4EBB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5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66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A3F" w14:textId="0F55811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1B42" w14:textId="434B647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B43A" w14:textId="3ADF310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B92" w14:textId="2437309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C75" w14:textId="5CFF40C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039E2089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093" w14:textId="389B5C70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706" w14:textId="2170FE6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DA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32F9" w14:textId="450EF0D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3 ± 0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07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1FE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020" w14:textId="02589E0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6BE" w14:textId="074079F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CED" w14:textId="4DE61F2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7B23" w14:textId="67A1363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BBCA" w14:textId="41C4D30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891" w14:textId="6BC5CE3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F62952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E18A" w14:textId="6AA1DA1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46B2" w14:textId="564BDC6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5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F328" w14:textId="144D902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CDD" w14:textId="6F45946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8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120" w14:textId="47140B1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267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E8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7D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9D9" w14:textId="0224C70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D82DB" w14:textId="2CA9EF4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7CD" w14:textId="494E8F2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ECF" w14:textId="18A1C68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F801DB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6A7" w14:textId="408DCCA5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209" w14:textId="1D2A2DA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B40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C7E" w14:textId="087D70F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6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716" w14:textId="2EE662B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E49D" w14:textId="56CED4E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 ± 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AF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81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72F" w14:textId="1438CB3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E937" w14:textId="0075672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CDF" w14:textId="74A84F9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8BB" w14:textId="0481FFD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5F5DBB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9EF" w14:textId="5B5CA090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7FD" w14:textId="0FDC4A3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5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74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5E7" w14:textId="35326A2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6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550" w14:textId="38B94A9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21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03A" w14:textId="4D9BD5C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E0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01B" w14:textId="176FFFB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F2E9" w14:textId="1FC82A5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AC17" w14:textId="67521A1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0DC" w14:textId="2DFF2C5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2055A70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D88" w14:textId="0495E66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A1F" w14:textId="1B3658D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9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0C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CD91" w14:textId="6D6F446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2 ± 0.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E3C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AA8" w14:textId="621475E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7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386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E3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AEF" w14:textId="0ACBD66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8D551" w14:textId="223FD62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41B" w14:textId="6E6811E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C711" w14:textId="639DFC9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16E9BE4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954" w14:textId="4178FCF6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798E" w14:textId="1BE4F39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9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5B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AE4" w14:textId="74BB4D9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6 ± 0.2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032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D18" w14:textId="0116E77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17F7" w14:textId="3FC424F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4D3" w14:textId="3ED08D1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865" w14:textId="308DE89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273BD" w14:textId="28B9DB0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D5AE" w14:textId="159FFA0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3AA4" w14:textId="6E27E33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DC5EAB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C67" w14:textId="7A45F33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C557" w14:textId="12D5373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DBE" w14:textId="6137252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24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CF83" w14:textId="75249DE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46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4F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49E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9894" w14:textId="4D5B80F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4.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3D0E" w14:textId="30FA727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361" w14:textId="5EE2102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C4B" w14:textId="71D62C5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5EC46D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EB2" w14:textId="067B62D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8C1" w14:textId="09B780A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8901" w14:textId="034823A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CA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7FC" w14:textId="162237B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7 ± 0.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AB7" w14:textId="0D43520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2D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1CE7" w14:textId="518522A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D3C" w14:textId="3367B8C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0666" w14:textId="22181ED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DC7" w14:textId="2AED94B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C9E" w14:textId="57E0459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DB78EA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9AF2" w14:textId="352E582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301F" w14:textId="5BE8EEF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8EC" w14:textId="445FCB1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8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953" w14:textId="415EA71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9B5" w14:textId="5030C63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7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2C75" w14:textId="290BA54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5 ± 0.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6F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FFE" w14:textId="426C42D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A14" w14:textId="7789115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140E" w14:textId="315E481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16B" w14:textId="02794FE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1AB" w14:textId="7FCB33C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4242B4A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29E" w14:textId="2CB87CE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8D9" w14:textId="71821D4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8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715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B04" w14:textId="473C5C6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9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316" w14:textId="630370F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5 ± 0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F32D" w14:textId="23A5B23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7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0F5" w14:textId="5B5113D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3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5E8" w14:textId="5FE8B11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305" w14:textId="08C39E7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FCA6E" w14:textId="4C9B779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238" w14:textId="21D34DC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32A" w14:textId="76953F7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FE22324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6CB" w14:textId="760DAAF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85B" w14:textId="29A5398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DC9" w14:textId="429DCB8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6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0BC" w14:textId="518167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889" w14:textId="6C65265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1A4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1DC" w14:textId="5C1D9EA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98C5" w14:textId="775B72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3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214" w14:textId="676078B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A2E0" w14:textId="7D867B9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3DB8" w14:textId="7E60643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AD96" w14:textId="7FD0E32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022F428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925" w14:textId="0B51E0CA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47A" w14:textId="4F70EB0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AB0" w14:textId="39F58B9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2573" w14:textId="3978F45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7982" w14:textId="7043B48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F3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BE35" w14:textId="2D480C1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76B" w14:textId="4003BF9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547" w14:textId="6B3399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73BA" w14:textId="34DD441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5BA" w14:textId="04E2EFC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4A2" w14:textId="0EE989B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4661B79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40C" w14:textId="1D70F75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E9F" w14:textId="333FB65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9792" w14:textId="38453B1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5C3" w14:textId="147564B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7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0EF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85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BF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C9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A8B" w14:textId="52D788F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67BD6" w14:textId="14319CA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59A" w14:textId="49696D6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C02" w14:textId="161F404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0D683DE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EFD0" w14:textId="32D668C6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5F7" w14:textId="162F939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98E7" w14:textId="0305832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FA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BCF" w14:textId="07E9D4D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6F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F24" w14:textId="0FA6E5E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E67" w14:textId="3FF681B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359" w14:textId="671D9B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0D36" w14:textId="41C50E0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AD15" w14:textId="73F7543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7A6" w14:textId="5D1FB8F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2050E36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EFB" w14:textId="61192A02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D23" w14:textId="0D0BA96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5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533" w14:textId="257C91C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2D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C1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BB57" w14:textId="3C9D042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7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B2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F4DA" w14:textId="6102C2C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3D3" w14:textId="37A8A95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FD65" w14:textId="72AF18A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A11" w14:textId="3E5A488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7DD" w14:textId="1F9D7D7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A93BAB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83B" w14:textId="43E74A30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345" w14:textId="32341A5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739" w14:textId="3512835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3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AF9" w14:textId="536AB85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804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1A5" w14:textId="5FD3684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D7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D53" w14:textId="0004DC9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89D" w14:textId="112BBA6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223E" w14:textId="525EA29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21B" w14:textId="41B8412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9C6" w14:textId="4FFB8CD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30CCF2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C24" w14:textId="1614D749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EB6" w14:textId="1A23D95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758" w14:textId="5C143E7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2E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28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9D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81C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E1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F0D" w14:textId="5B98895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A9D80" w14:textId="01B4101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00EE" w14:textId="03699DC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499" w14:textId="76E9F2E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4F08D27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DE4" w14:textId="0AAA0EF6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9EA" w14:textId="352D20D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AA0A" w14:textId="348AA99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9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7F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44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84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83E" w14:textId="47058DF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1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AF8B" w14:textId="4B2D55B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C6C" w14:textId="009C462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BED8" w14:textId="58468CE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F16" w14:textId="6816EDE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A54" w14:textId="2BCA67C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3E81CA4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2ED" w14:textId="207F5353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3D1" w14:textId="20A6696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AF8" w14:textId="1F49799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1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7853" w14:textId="3A40F9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E84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41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245" w14:textId="7DAF0C3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4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656" w14:textId="087CA8E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4 ± 0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FD7" w14:textId="0A9670B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49B4" w14:textId="014F070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5C3" w14:textId="057DFDD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5C98" w14:textId="45CFF9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06173ED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F4C" w14:textId="1FE85AE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9DB" w14:textId="5A9E8F8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1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8D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7CB" w14:textId="66CC43B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8 ± 0.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414" w14:textId="07E17F0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8 ± 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8FD" w14:textId="790825E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1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CD99" w14:textId="371135C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161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9FA" w14:textId="326EBB0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5.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2973" w14:textId="4980264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B26" w14:textId="174CA10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0763" w14:textId="0A87B4A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4F0F3F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B86" w14:textId="7AA6ECE2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4B6" w14:textId="09EEDBA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9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C92" w14:textId="265A9AD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0F3" w14:textId="0FC3456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8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A7B" w14:textId="4140F82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25B" w14:textId="5B9EC66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2 ± 0.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167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80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A1E" w14:textId="182202D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7CF4" w14:textId="2F50B02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E21" w14:textId="3A1337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864" w14:textId="167912B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D4FD44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21A" w14:textId="42B1DE83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990" w14:textId="1AC4731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5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794" w14:textId="3DB0D7A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06F" w14:textId="7E4F008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9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9BB" w14:textId="059B6DE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2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8B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AC0" w14:textId="1282459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668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9E37" w14:textId="105F733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F74FB" w14:textId="27C9523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239" w14:textId="7E4B29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1A8" w14:textId="0BA1269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944797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BC9" w14:textId="1EFDC72A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FAF" w14:textId="6DD298C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7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8B8B" w14:textId="46504C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DC9" w14:textId="33D2EDA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8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D24" w14:textId="5F739AC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7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EBD" w14:textId="5B880F0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F80" w14:textId="0543677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1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F81F" w14:textId="363BF3E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70F" w14:textId="3F1A48D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E4F6" w14:textId="7790469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42B" w14:textId="74480D7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54E" w14:textId="13124B9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D5D215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1FE" w14:textId="452624D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8CB" w14:textId="7ECCB65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1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76B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09FE" w14:textId="5159E51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4 ± 0.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6C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73D" w14:textId="0F451DE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52D" w14:textId="52A1A6D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FD4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573" w14:textId="1822E7A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6EE42" w14:textId="05BBF78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FE1" w14:textId="4F0368E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5C7" w14:textId="06CF598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84D1B41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F754" w14:textId="5ADFB14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5BD" w14:textId="1A2990E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9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D6F" w14:textId="0400559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087" w14:textId="2F5AB58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9 ± 0.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D2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850" w14:textId="65BD97A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246" w14:textId="4AF26D9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FF8E" w14:textId="6DE3F07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FEF" w14:textId="3C52477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7A41" w14:textId="114EBA1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A2A" w14:textId="709F337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7332" w14:textId="3892F9F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09516A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180" w14:textId="6E88F20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320" w14:textId="7BF8D88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9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48F" w14:textId="4213E4C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4EF" w14:textId="0CBEC9B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8 ± 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D8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7E5" w14:textId="47C229C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7 ± 0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89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E6F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0C1" w14:textId="16922E5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1762" w14:textId="5D817EB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814" w14:textId="01B827E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A11" w14:textId="4CD8613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DC1249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485A" w14:textId="13D5C2CF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624" w14:textId="1AB80DE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5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DED" w14:textId="72DFEAB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7A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591" w14:textId="3CD4C1F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238" w14:textId="3A0648A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 ± 0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705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25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E42" w14:textId="799F2C7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673B" w14:textId="45BEDCD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0053" w14:textId="21565DB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B56" w14:textId="2992B12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11054DF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D56" w14:textId="14A7EE4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136" w14:textId="5461283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DB6" w14:textId="6D3FBA3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5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17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4D4" w14:textId="0B7AEC8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7 ± 0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9DB" w14:textId="5407D06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4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5AE" w14:textId="40B03DC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600" w14:textId="487AFEA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3E9" w14:textId="314D938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66590" w14:textId="2BA29FC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FF0" w14:textId="327C91B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FF2" w14:textId="1ACE4C0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5BEDB2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E6AC" w14:textId="646B930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165" w14:textId="17C4339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285" w14:textId="244AD77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288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389" w14:textId="08767BC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3A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2E1" w14:textId="3126C21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E9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943" w14:textId="39DCA51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6.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93B5" w14:textId="2DEE000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DAC" w14:textId="4990DC9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F528" w14:textId="025E1B0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1277FE5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014" w14:textId="4FDAA90F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8D7" w14:textId="6550737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765" w14:textId="47679B5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0EFC" w14:textId="7EB1491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8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59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66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0BA" w14:textId="0DC3B47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6F3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BA1" w14:textId="25F2DE8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7.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A4E0" w14:textId="78E9878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07E" w14:textId="228A2EF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27AE" w14:textId="4354A21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48173D4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8C1" w14:textId="2F393115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795" w14:textId="2984244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664F" w14:textId="0C157F9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CD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00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66D" w14:textId="3440C0A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9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90C" w14:textId="2B99CE5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CF77" w14:textId="2A4B7BE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7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6AE" w14:textId="4496256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7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9B1DE" w14:textId="5C6007E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7A0" w14:textId="405D1AE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722" w14:textId="508C2D8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A37AD6F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DE4" w14:textId="23527D6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486" w14:textId="2E125A1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9A93" w14:textId="64DEE99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07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F3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4149" w14:textId="05FDA6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3 ± 0.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6DB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B1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8D1" w14:textId="6AA4B73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7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9C1A1" w14:textId="675156D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72B" w14:textId="7EB61C8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C3A" w14:textId="0DA29C2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BCBD5D9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64A" w14:textId="7F52DA57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1BFD" w14:textId="18163B7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136" w14:textId="6087CCC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5 ± 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87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A8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07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BAB" w14:textId="14DEB24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1B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3ACE" w14:textId="786B283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7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D550" w14:textId="27540D5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E27" w14:textId="054619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42E" w14:textId="05BE03A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4D5A4AC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735" w14:textId="220ADF8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9C6" w14:textId="20CD606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4946" w14:textId="28481B2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30B" w14:textId="4C76701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2 ± 0.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D80" w14:textId="581D6FC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EB0" w14:textId="14FC905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187A" w14:textId="3F978A7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66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D7CF" w14:textId="531EB1B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7.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0CEC" w14:textId="518D48E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82CB" w14:textId="735B6C6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5D0B" w14:textId="6598E82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5AB58DD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C80E" w14:textId="6150111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C0D" w14:textId="2CB5CB2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D0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F2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66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5CF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17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085E" w14:textId="7742179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A93C" w14:textId="36C5793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8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2747" w14:textId="1E291BF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FBF" w14:textId="0BF334D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D18" w14:textId="07123EA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46FC621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A7F" w14:textId="4595D6C5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FC6" w14:textId="2DF91F1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1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FA9" w14:textId="5F00A7B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357" w14:textId="24B505D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2 ± 0.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E7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219" w14:textId="77BB5AA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607B" w14:textId="6A7E2EE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AD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191" w14:textId="0557FA5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8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7F63" w14:textId="4DC6E14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.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A5EC" w14:textId="450080E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27FA" w14:textId="15F05CE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849850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02A" w14:textId="3377A820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CDA" w14:textId="23040DD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8C1" w14:textId="32545EF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3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61D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D85" w14:textId="317B084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9 ± 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36E6" w14:textId="7782A5A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 ± 0.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624" w14:textId="137D65F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2F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F06" w14:textId="46ECDDB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8.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3C3E" w14:textId="008CF41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FCE" w14:textId="4875B52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E09" w14:textId="698401B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7B16C0D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89A" w14:textId="59D74438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0914" w14:textId="4DD5B41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6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4C7" w14:textId="3AF0CBB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6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F3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00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598" w14:textId="776E510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13 ± 0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504" w14:textId="3DF1D14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519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4AE" w14:textId="736EEBF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9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AA9C" w14:textId="4C4501B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6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3BC" w14:textId="2879714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72C" w14:textId="3593A35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20A5A86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104" w14:textId="12D6A96F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72F" w14:textId="2A682BA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B30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4B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57B9" w14:textId="7038714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EE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9D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DC8" w14:textId="7E34141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D7B" w14:textId="53D81E7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9.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C0FF" w14:textId="6D8E14D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7.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AD09" w14:textId="33708AC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72B" w14:textId="5F72C2C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5B699B93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E15" w14:textId="2DBB27C3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C1C4" w14:textId="63B2DB1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780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778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B1D" w14:textId="7C156B5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10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96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507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AE1" w14:textId="3A832EB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9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E1EAB" w14:textId="05CA726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7.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34B" w14:textId="4790218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7E4" w14:textId="02DAA14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6BDFC5D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3914" w14:textId="4AA06E99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CF0" w14:textId="63B8740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02A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4B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E8D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D5E" w14:textId="264D40F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 ± 0.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08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96A" w14:textId="4FE3CD2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1 ± 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790" w14:textId="377B132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0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F31F" w14:textId="3F45FEB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D4DC" w14:textId="37C549E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BA4" w14:textId="5D423AE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7D6AFA2B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1ED" w14:textId="15947D74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5A7" w14:textId="44569F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F9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217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0D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62A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A37" w14:textId="57775FA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B9E" w14:textId="2CC7265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BDC" w14:textId="789C15B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0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EA23" w14:textId="1C574C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7.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192" w14:textId="01E65E1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31FF" w14:textId="7A2C849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1DE7F46F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5177" w14:textId="5C865EE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FDC" w14:textId="2708A23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C83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58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06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B8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60C2" w14:textId="211B0DB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DB1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79F" w14:textId="263833C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0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41EE" w14:textId="4CBBBF7C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8.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921" w14:textId="7BC729B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F99" w14:textId="5C70B2D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060CFD3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479" w14:textId="44E177B6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511B" w14:textId="3E99ADB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8E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CC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96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E8F" w14:textId="77FD5C9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 ± 0.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43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09D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2079" w14:textId="117BAA9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0.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8698" w14:textId="00CAF2D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8.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3761" w14:textId="7D2ECC6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6CFC" w14:textId="4C53744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4BD6D547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ED2" w14:textId="2A370D77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0A58" w14:textId="7E943CA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1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37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BFE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702" w14:textId="14B38A5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C9D" w14:textId="1E53285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AA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741" w14:textId="4B8D2A6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4C8" w14:textId="6F5FC54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1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A106" w14:textId="021D241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13F" w14:textId="48B0876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792" w14:textId="2BD5EC6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6C9132EE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B73" w14:textId="1FB44FEE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86A" w14:textId="1F9D800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F5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B77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20F" w14:textId="1B8C373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8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248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BCE9" w14:textId="47BD113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1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ECC" w14:textId="3FBA121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E04" w14:textId="1536158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1.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0B59" w14:textId="3D0098C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.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4C1" w14:textId="7CF4B45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5769" w14:textId="0CD5827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8E958C5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1DC" w14:textId="0EFB084B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CFE3" w14:textId="127BABD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35CB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902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E99D" w14:textId="2C69C3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8A7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67D" w14:textId="0A29F9A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86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9E6" w14:textId="273647E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1.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20AA" w14:textId="4FD22BA1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7DE" w14:textId="62525B9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DEE1" w14:textId="78174EF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112CAD32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14B" w14:textId="0CD78B86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7161" w14:textId="3FDFB73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F3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B2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33E" w14:textId="4E4B95AB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016" w14:textId="1E414F2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84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102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931" w14:textId="08214C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1.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B10DF" w14:textId="40A695F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.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0D35" w14:textId="2F4F386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8E0E" w14:textId="3B52483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6FDB92FC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FF3F" w14:textId="49F4F2C7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1AE8" w14:textId="482FC45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C69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1C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E2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F59" w14:textId="6921323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8 ± 0.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9CC" w14:textId="012E0CA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9AE" w14:textId="00B16AF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1 ± 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145" w14:textId="0AFC12B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2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F5296" w14:textId="0BC6C30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B55" w14:textId="54D57E8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9B9" w14:textId="0CC4E39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11B641DA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326" w14:textId="4E7B245A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9E55" w14:textId="43717C2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171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85E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E07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7F7" w14:textId="6C5F295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4 ± 0.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93E" w14:textId="4260310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2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254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9D7" w14:textId="18CFB35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2.4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8EDB" w14:textId="1DE439AD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8C7" w14:textId="31A59D2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F60" w14:textId="7EF7872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0F7A32" w:rsidRPr="002D663C" w14:paraId="084750B8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1DC" w14:textId="517266CD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3819" w14:textId="76AFCC9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1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33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7B66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4C8" w14:textId="6C6792C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8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67E" w14:textId="434C8842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5 ± 0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7CF" w14:textId="22772F0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998" w14:textId="2B31B96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2 ± 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414" w14:textId="4C03B078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3.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B562" w14:textId="4264D23E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CA8" w14:textId="7C0F3C2A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A86" w14:textId="3B5F263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0F7A32" w:rsidRPr="002D663C" w14:paraId="327CBD96" w14:textId="77777777" w:rsidTr="002D663C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5280" w14:textId="348A723C" w:rsidR="000F7A32" w:rsidRPr="000F7A32" w:rsidRDefault="000F7A32" w:rsidP="000F7A3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00E" w14:textId="3149C503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4 ± 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C4D5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0DC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DD3" w14:textId="0D843B4F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1 ± 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C2B1" w14:textId="57DE106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 ± 0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CE61" w14:textId="0327AFA4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-0.03 ± 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D0F" w14:textId="77777777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64E" w14:textId="55D5AFE6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213.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6E78" w14:textId="3C178829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D27" w14:textId="4A06B310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005" w14:textId="548CA2A5" w:rsidR="000F7A32" w:rsidRPr="000F7A32" w:rsidRDefault="000F7A32" w:rsidP="000F7A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F7A32">
              <w:rPr>
                <w:color w:val="000000"/>
                <w:sz w:val="16"/>
                <w:szCs w:val="16"/>
              </w:rPr>
              <w:t>0.03</w:t>
            </w:r>
          </w:p>
        </w:tc>
      </w:tr>
    </w:tbl>
    <w:p w14:paraId="3F816EB0" w14:textId="77777777" w:rsidR="00375B36" w:rsidRDefault="00375B36">
      <w:pPr>
        <w:spacing w:after="0" w:line="240" w:lineRule="auto"/>
        <w:jc w:val="left"/>
      </w:pPr>
    </w:p>
    <w:p w14:paraId="754D3573" w14:textId="77777777" w:rsidR="00A53D1E" w:rsidRDefault="00A53D1E" w:rsidP="00494D32">
      <w:pPr>
        <w:spacing w:after="0" w:line="240" w:lineRule="auto"/>
        <w:jc w:val="left"/>
      </w:pPr>
    </w:p>
    <w:sectPr w:rsidR="00A53D1E" w:rsidSect="00255C9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7C"/>
    <w:rsid w:val="000002CB"/>
    <w:rsid w:val="00001ABA"/>
    <w:rsid w:val="0001610E"/>
    <w:rsid w:val="00022488"/>
    <w:rsid w:val="000254CE"/>
    <w:rsid w:val="00030867"/>
    <w:rsid w:val="0003276C"/>
    <w:rsid w:val="00033AF2"/>
    <w:rsid w:val="00033B93"/>
    <w:rsid w:val="00044713"/>
    <w:rsid w:val="00073F29"/>
    <w:rsid w:val="00081A32"/>
    <w:rsid w:val="00084DE7"/>
    <w:rsid w:val="00085BE8"/>
    <w:rsid w:val="00087499"/>
    <w:rsid w:val="000903F7"/>
    <w:rsid w:val="000A01B9"/>
    <w:rsid w:val="000A2C99"/>
    <w:rsid w:val="000B2D42"/>
    <w:rsid w:val="000C3F92"/>
    <w:rsid w:val="000C6566"/>
    <w:rsid w:val="000C7547"/>
    <w:rsid w:val="000D3AC9"/>
    <w:rsid w:val="000E3FEB"/>
    <w:rsid w:val="000E684E"/>
    <w:rsid w:val="000F7A32"/>
    <w:rsid w:val="001053EB"/>
    <w:rsid w:val="00106590"/>
    <w:rsid w:val="00107D2A"/>
    <w:rsid w:val="00114F81"/>
    <w:rsid w:val="001331A0"/>
    <w:rsid w:val="0013346B"/>
    <w:rsid w:val="001341F5"/>
    <w:rsid w:val="0014773F"/>
    <w:rsid w:val="001520B9"/>
    <w:rsid w:val="00152934"/>
    <w:rsid w:val="0015335A"/>
    <w:rsid w:val="0015715C"/>
    <w:rsid w:val="00171D8B"/>
    <w:rsid w:val="00174B8D"/>
    <w:rsid w:val="0018085B"/>
    <w:rsid w:val="00182570"/>
    <w:rsid w:val="00182CEA"/>
    <w:rsid w:val="00197DD1"/>
    <w:rsid w:val="001A072A"/>
    <w:rsid w:val="001A3182"/>
    <w:rsid w:val="001A6D8D"/>
    <w:rsid w:val="001A6F33"/>
    <w:rsid w:val="001B1E5D"/>
    <w:rsid w:val="001B233E"/>
    <w:rsid w:val="001B306D"/>
    <w:rsid w:val="001B527E"/>
    <w:rsid w:val="001B75A9"/>
    <w:rsid w:val="001C2606"/>
    <w:rsid w:val="001C26B3"/>
    <w:rsid w:val="001C59ED"/>
    <w:rsid w:val="001C64BB"/>
    <w:rsid w:val="001E1DD8"/>
    <w:rsid w:val="001F028B"/>
    <w:rsid w:val="001F1EA3"/>
    <w:rsid w:val="001F4292"/>
    <w:rsid w:val="001F7D53"/>
    <w:rsid w:val="001F7E45"/>
    <w:rsid w:val="00200E12"/>
    <w:rsid w:val="0020423D"/>
    <w:rsid w:val="00206CA9"/>
    <w:rsid w:val="00207951"/>
    <w:rsid w:val="002107D9"/>
    <w:rsid w:val="00211062"/>
    <w:rsid w:val="00212124"/>
    <w:rsid w:val="0021350E"/>
    <w:rsid w:val="002148E0"/>
    <w:rsid w:val="00222F6B"/>
    <w:rsid w:val="002263A6"/>
    <w:rsid w:val="0023049F"/>
    <w:rsid w:val="00247532"/>
    <w:rsid w:val="002533CC"/>
    <w:rsid w:val="00254A0A"/>
    <w:rsid w:val="00254E10"/>
    <w:rsid w:val="00255C90"/>
    <w:rsid w:val="00260834"/>
    <w:rsid w:val="00266CAF"/>
    <w:rsid w:val="00267E5B"/>
    <w:rsid w:val="002712AE"/>
    <w:rsid w:val="00276365"/>
    <w:rsid w:val="00280B3C"/>
    <w:rsid w:val="0028232F"/>
    <w:rsid w:val="0029328D"/>
    <w:rsid w:val="002A3905"/>
    <w:rsid w:val="002C048A"/>
    <w:rsid w:val="002C2392"/>
    <w:rsid w:val="002E1163"/>
    <w:rsid w:val="002E2E84"/>
    <w:rsid w:val="002E3326"/>
    <w:rsid w:val="002E4E3E"/>
    <w:rsid w:val="002E6666"/>
    <w:rsid w:val="002F1408"/>
    <w:rsid w:val="002F144F"/>
    <w:rsid w:val="002F2670"/>
    <w:rsid w:val="002F4652"/>
    <w:rsid w:val="00310B83"/>
    <w:rsid w:val="00314E4A"/>
    <w:rsid w:val="00315E7D"/>
    <w:rsid w:val="00320F76"/>
    <w:rsid w:val="00325D90"/>
    <w:rsid w:val="00336C17"/>
    <w:rsid w:val="00345903"/>
    <w:rsid w:val="003503FC"/>
    <w:rsid w:val="003522FF"/>
    <w:rsid w:val="00352E71"/>
    <w:rsid w:val="0036069F"/>
    <w:rsid w:val="00361A45"/>
    <w:rsid w:val="00366060"/>
    <w:rsid w:val="00375B36"/>
    <w:rsid w:val="003868DD"/>
    <w:rsid w:val="00387DBB"/>
    <w:rsid w:val="003A2F95"/>
    <w:rsid w:val="003B1BC6"/>
    <w:rsid w:val="003B4BA2"/>
    <w:rsid w:val="003B51DA"/>
    <w:rsid w:val="003B64C4"/>
    <w:rsid w:val="003C27C3"/>
    <w:rsid w:val="003D1201"/>
    <w:rsid w:val="003D2A67"/>
    <w:rsid w:val="003D3BA1"/>
    <w:rsid w:val="003E0687"/>
    <w:rsid w:val="003E41C0"/>
    <w:rsid w:val="003E7B4D"/>
    <w:rsid w:val="003F0DB4"/>
    <w:rsid w:val="003F1608"/>
    <w:rsid w:val="003F7064"/>
    <w:rsid w:val="00411149"/>
    <w:rsid w:val="0041217E"/>
    <w:rsid w:val="00413064"/>
    <w:rsid w:val="004168DE"/>
    <w:rsid w:val="00416E51"/>
    <w:rsid w:val="00421F54"/>
    <w:rsid w:val="00436824"/>
    <w:rsid w:val="004419D7"/>
    <w:rsid w:val="004426BC"/>
    <w:rsid w:val="004447B2"/>
    <w:rsid w:val="004476F0"/>
    <w:rsid w:val="00447787"/>
    <w:rsid w:val="00452D56"/>
    <w:rsid w:val="00463B71"/>
    <w:rsid w:val="00467F8E"/>
    <w:rsid w:val="00482E91"/>
    <w:rsid w:val="004940E9"/>
    <w:rsid w:val="00494D32"/>
    <w:rsid w:val="004A28E2"/>
    <w:rsid w:val="004B0E51"/>
    <w:rsid w:val="004B2188"/>
    <w:rsid w:val="004C1660"/>
    <w:rsid w:val="004D195A"/>
    <w:rsid w:val="004D6724"/>
    <w:rsid w:val="004E7D6C"/>
    <w:rsid w:val="004F176B"/>
    <w:rsid w:val="004F40A2"/>
    <w:rsid w:val="00504EFF"/>
    <w:rsid w:val="00512EA7"/>
    <w:rsid w:val="00515A34"/>
    <w:rsid w:val="005177EA"/>
    <w:rsid w:val="00526794"/>
    <w:rsid w:val="0052752C"/>
    <w:rsid w:val="00530E15"/>
    <w:rsid w:val="005353EC"/>
    <w:rsid w:val="00536C30"/>
    <w:rsid w:val="00536C4B"/>
    <w:rsid w:val="0053781A"/>
    <w:rsid w:val="005448CF"/>
    <w:rsid w:val="00544DB6"/>
    <w:rsid w:val="00555F2B"/>
    <w:rsid w:val="00561A40"/>
    <w:rsid w:val="0056364D"/>
    <w:rsid w:val="00566F0A"/>
    <w:rsid w:val="00567B00"/>
    <w:rsid w:val="0057506D"/>
    <w:rsid w:val="0057724E"/>
    <w:rsid w:val="00582920"/>
    <w:rsid w:val="00590E29"/>
    <w:rsid w:val="005A0064"/>
    <w:rsid w:val="005A30EB"/>
    <w:rsid w:val="005A4392"/>
    <w:rsid w:val="005A51D0"/>
    <w:rsid w:val="005A5A57"/>
    <w:rsid w:val="005A7213"/>
    <w:rsid w:val="005B30FE"/>
    <w:rsid w:val="005B61E5"/>
    <w:rsid w:val="005B6612"/>
    <w:rsid w:val="005C7FF7"/>
    <w:rsid w:val="00600158"/>
    <w:rsid w:val="0060378D"/>
    <w:rsid w:val="0061193D"/>
    <w:rsid w:val="0062122F"/>
    <w:rsid w:val="00630336"/>
    <w:rsid w:val="00630CB1"/>
    <w:rsid w:val="00634A55"/>
    <w:rsid w:val="006421EA"/>
    <w:rsid w:val="00644223"/>
    <w:rsid w:val="00644667"/>
    <w:rsid w:val="00650F71"/>
    <w:rsid w:val="0066265B"/>
    <w:rsid w:val="00670CB4"/>
    <w:rsid w:val="006724E4"/>
    <w:rsid w:val="006779EC"/>
    <w:rsid w:val="00684FE7"/>
    <w:rsid w:val="00694822"/>
    <w:rsid w:val="00695728"/>
    <w:rsid w:val="006A295B"/>
    <w:rsid w:val="006A3151"/>
    <w:rsid w:val="006A4452"/>
    <w:rsid w:val="006A58DC"/>
    <w:rsid w:val="006B47C6"/>
    <w:rsid w:val="006D0D4D"/>
    <w:rsid w:val="006D1FFB"/>
    <w:rsid w:val="006D2523"/>
    <w:rsid w:val="006D3D19"/>
    <w:rsid w:val="006D4DAA"/>
    <w:rsid w:val="006D59D5"/>
    <w:rsid w:val="006E111B"/>
    <w:rsid w:val="006E1CB2"/>
    <w:rsid w:val="006F6E55"/>
    <w:rsid w:val="006F75A3"/>
    <w:rsid w:val="006F7703"/>
    <w:rsid w:val="006F7EA4"/>
    <w:rsid w:val="00702544"/>
    <w:rsid w:val="007026B3"/>
    <w:rsid w:val="00715F97"/>
    <w:rsid w:val="00716851"/>
    <w:rsid w:val="00720A24"/>
    <w:rsid w:val="00720AE5"/>
    <w:rsid w:val="00724621"/>
    <w:rsid w:val="00726DB2"/>
    <w:rsid w:val="0075035D"/>
    <w:rsid w:val="00763509"/>
    <w:rsid w:val="0076726B"/>
    <w:rsid w:val="00772516"/>
    <w:rsid w:val="00772DD9"/>
    <w:rsid w:val="0078517B"/>
    <w:rsid w:val="00786102"/>
    <w:rsid w:val="007875CC"/>
    <w:rsid w:val="00787BDF"/>
    <w:rsid w:val="007A22A8"/>
    <w:rsid w:val="007A3A5F"/>
    <w:rsid w:val="007B3F08"/>
    <w:rsid w:val="007C0657"/>
    <w:rsid w:val="007C1638"/>
    <w:rsid w:val="007C3651"/>
    <w:rsid w:val="007C65FC"/>
    <w:rsid w:val="007D1172"/>
    <w:rsid w:val="007D69AA"/>
    <w:rsid w:val="007E7417"/>
    <w:rsid w:val="007F36C1"/>
    <w:rsid w:val="007F412A"/>
    <w:rsid w:val="008013EE"/>
    <w:rsid w:val="008020F5"/>
    <w:rsid w:val="008023DB"/>
    <w:rsid w:val="0080663F"/>
    <w:rsid w:val="00811A98"/>
    <w:rsid w:val="00826A6A"/>
    <w:rsid w:val="00827476"/>
    <w:rsid w:val="00830981"/>
    <w:rsid w:val="00830DCF"/>
    <w:rsid w:val="00833CD8"/>
    <w:rsid w:val="00836650"/>
    <w:rsid w:val="00842D9D"/>
    <w:rsid w:val="008508F2"/>
    <w:rsid w:val="00853567"/>
    <w:rsid w:val="00862B4D"/>
    <w:rsid w:val="00863889"/>
    <w:rsid w:val="00863DCE"/>
    <w:rsid w:val="00866BDF"/>
    <w:rsid w:val="00867E27"/>
    <w:rsid w:val="0087360D"/>
    <w:rsid w:val="008830FD"/>
    <w:rsid w:val="00890D4B"/>
    <w:rsid w:val="008915F5"/>
    <w:rsid w:val="00896D91"/>
    <w:rsid w:val="008973E0"/>
    <w:rsid w:val="008A6554"/>
    <w:rsid w:val="008B115A"/>
    <w:rsid w:val="008B63C3"/>
    <w:rsid w:val="008B6F5A"/>
    <w:rsid w:val="008C7A3E"/>
    <w:rsid w:val="008D1683"/>
    <w:rsid w:val="008D59F4"/>
    <w:rsid w:val="008D768F"/>
    <w:rsid w:val="008E131E"/>
    <w:rsid w:val="008E28E0"/>
    <w:rsid w:val="008E611B"/>
    <w:rsid w:val="008E725B"/>
    <w:rsid w:val="008F326A"/>
    <w:rsid w:val="008F6C0F"/>
    <w:rsid w:val="0090199C"/>
    <w:rsid w:val="00926B83"/>
    <w:rsid w:val="00927337"/>
    <w:rsid w:val="00932AC7"/>
    <w:rsid w:val="00932AE7"/>
    <w:rsid w:val="00937653"/>
    <w:rsid w:val="00941DB6"/>
    <w:rsid w:val="00951BB2"/>
    <w:rsid w:val="00952F48"/>
    <w:rsid w:val="00953982"/>
    <w:rsid w:val="009541E5"/>
    <w:rsid w:val="00955737"/>
    <w:rsid w:val="009562E0"/>
    <w:rsid w:val="00960205"/>
    <w:rsid w:val="009764E3"/>
    <w:rsid w:val="00984A90"/>
    <w:rsid w:val="009872CF"/>
    <w:rsid w:val="00992C38"/>
    <w:rsid w:val="00995D44"/>
    <w:rsid w:val="00997230"/>
    <w:rsid w:val="009B42E8"/>
    <w:rsid w:val="009B5B49"/>
    <w:rsid w:val="009C5040"/>
    <w:rsid w:val="009C648C"/>
    <w:rsid w:val="009D30CD"/>
    <w:rsid w:val="009D5AFE"/>
    <w:rsid w:val="009E1F52"/>
    <w:rsid w:val="009E5090"/>
    <w:rsid w:val="009F5E4D"/>
    <w:rsid w:val="00A103A0"/>
    <w:rsid w:val="00A111C7"/>
    <w:rsid w:val="00A14728"/>
    <w:rsid w:val="00A20E95"/>
    <w:rsid w:val="00A45AF0"/>
    <w:rsid w:val="00A50A43"/>
    <w:rsid w:val="00A5237C"/>
    <w:rsid w:val="00A534BE"/>
    <w:rsid w:val="00A53D1E"/>
    <w:rsid w:val="00A55612"/>
    <w:rsid w:val="00A74CF4"/>
    <w:rsid w:val="00A75091"/>
    <w:rsid w:val="00A75F61"/>
    <w:rsid w:val="00A8150A"/>
    <w:rsid w:val="00A81781"/>
    <w:rsid w:val="00AA69F8"/>
    <w:rsid w:val="00AA7D43"/>
    <w:rsid w:val="00AB797D"/>
    <w:rsid w:val="00AC2F09"/>
    <w:rsid w:val="00AC4CF6"/>
    <w:rsid w:val="00AC5CCA"/>
    <w:rsid w:val="00AD1718"/>
    <w:rsid w:val="00AD2904"/>
    <w:rsid w:val="00AE661A"/>
    <w:rsid w:val="00AF54F7"/>
    <w:rsid w:val="00B22717"/>
    <w:rsid w:val="00B2324B"/>
    <w:rsid w:val="00B276AA"/>
    <w:rsid w:val="00B32C15"/>
    <w:rsid w:val="00B32C3C"/>
    <w:rsid w:val="00B33C58"/>
    <w:rsid w:val="00B44CC6"/>
    <w:rsid w:val="00B46A00"/>
    <w:rsid w:val="00B61874"/>
    <w:rsid w:val="00B7729D"/>
    <w:rsid w:val="00B819D8"/>
    <w:rsid w:val="00B90500"/>
    <w:rsid w:val="00B93274"/>
    <w:rsid w:val="00B93340"/>
    <w:rsid w:val="00B95AA0"/>
    <w:rsid w:val="00BA2F1D"/>
    <w:rsid w:val="00BA3BF4"/>
    <w:rsid w:val="00BC3432"/>
    <w:rsid w:val="00BC451F"/>
    <w:rsid w:val="00BC4A7D"/>
    <w:rsid w:val="00BC7A64"/>
    <w:rsid w:val="00BE3789"/>
    <w:rsid w:val="00C03400"/>
    <w:rsid w:val="00C14239"/>
    <w:rsid w:val="00C14B49"/>
    <w:rsid w:val="00C215F0"/>
    <w:rsid w:val="00C22D5F"/>
    <w:rsid w:val="00C2432A"/>
    <w:rsid w:val="00C35BC1"/>
    <w:rsid w:val="00C375B2"/>
    <w:rsid w:val="00C42FF8"/>
    <w:rsid w:val="00C4416F"/>
    <w:rsid w:val="00C44DB1"/>
    <w:rsid w:val="00C474BD"/>
    <w:rsid w:val="00C509DF"/>
    <w:rsid w:val="00C6194F"/>
    <w:rsid w:val="00C62F25"/>
    <w:rsid w:val="00C66050"/>
    <w:rsid w:val="00C663DE"/>
    <w:rsid w:val="00C70AC6"/>
    <w:rsid w:val="00C743D3"/>
    <w:rsid w:val="00C853A4"/>
    <w:rsid w:val="00C910CC"/>
    <w:rsid w:val="00CA378F"/>
    <w:rsid w:val="00CB06AC"/>
    <w:rsid w:val="00CB17A8"/>
    <w:rsid w:val="00CB1EE0"/>
    <w:rsid w:val="00CB3038"/>
    <w:rsid w:val="00CB4361"/>
    <w:rsid w:val="00CB6983"/>
    <w:rsid w:val="00CC2703"/>
    <w:rsid w:val="00CD16EE"/>
    <w:rsid w:val="00CD4AB9"/>
    <w:rsid w:val="00CE049F"/>
    <w:rsid w:val="00CE2DF0"/>
    <w:rsid w:val="00CE7ECB"/>
    <w:rsid w:val="00CF35C8"/>
    <w:rsid w:val="00D01581"/>
    <w:rsid w:val="00D12A43"/>
    <w:rsid w:val="00D12F12"/>
    <w:rsid w:val="00D13425"/>
    <w:rsid w:val="00D22462"/>
    <w:rsid w:val="00D25C78"/>
    <w:rsid w:val="00D2617E"/>
    <w:rsid w:val="00D33A74"/>
    <w:rsid w:val="00D46E78"/>
    <w:rsid w:val="00D74E7A"/>
    <w:rsid w:val="00D75EF5"/>
    <w:rsid w:val="00D80E53"/>
    <w:rsid w:val="00D81340"/>
    <w:rsid w:val="00D86550"/>
    <w:rsid w:val="00D93A5E"/>
    <w:rsid w:val="00D9607A"/>
    <w:rsid w:val="00DC626E"/>
    <w:rsid w:val="00DD34B1"/>
    <w:rsid w:val="00DE01B0"/>
    <w:rsid w:val="00DE6BED"/>
    <w:rsid w:val="00DF21CF"/>
    <w:rsid w:val="00DF331A"/>
    <w:rsid w:val="00DF41B0"/>
    <w:rsid w:val="00DF48BF"/>
    <w:rsid w:val="00E01C04"/>
    <w:rsid w:val="00E02030"/>
    <w:rsid w:val="00E252FF"/>
    <w:rsid w:val="00E258F3"/>
    <w:rsid w:val="00E44759"/>
    <w:rsid w:val="00E51647"/>
    <w:rsid w:val="00E517D6"/>
    <w:rsid w:val="00E52E3B"/>
    <w:rsid w:val="00E62D75"/>
    <w:rsid w:val="00E64FED"/>
    <w:rsid w:val="00E817C2"/>
    <w:rsid w:val="00E81EAE"/>
    <w:rsid w:val="00E86BDA"/>
    <w:rsid w:val="00E93B30"/>
    <w:rsid w:val="00E965B3"/>
    <w:rsid w:val="00EA5906"/>
    <w:rsid w:val="00EA59AD"/>
    <w:rsid w:val="00EA60D4"/>
    <w:rsid w:val="00EA72B4"/>
    <w:rsid w:val="00EC1ADE"/>
    <w:rsid w:val="00EC6529"/>
    <w:rsid w:val="00EC6D1F"/>
    <w:rsid w:val="00ED351E"/>
    <w:rsid w:val="00EE2DD5"/>
    <w:rsid w:val="00EE67E9"/>
    <w:rsid w:val="00EF6C48"/>
    <w:rsid w:val="00F10860"/>
    <w:rsid w:val="00F116D6"/>
    <w:rsid w:val="00F2628A"/>
    <w:rsid w:val="00F40427"/>
    <w:rsid w:val="00F40E0E"/>
    <w:rsid w:val="00F63AC2"/>
    <w:rsid w:val="00F657F7"/>
    <w:rsid w:val="00F6599F"/>
    <w:rsid w:val="00F7794C"/>
    <w:rsid w:val="00F925F7"/>
    <w:rsid w:val="00F954FE"/>
    <w:rsid w:val="00F95A99"/>
    <w:rsid w:val="00F96898"/>
    <w:rsid w:val="00F97401"/>
    <w:rsid w:val="00FA4452"/>
    <w:rsid w:val="00FA6C74"/>
    <w:rsid w:val="00FB6536"/>
    <w:rsid w:val="00FB67BF"/>
    <w:rsid w:val="00FB7069"/>
    <w:rsid w:val="00FB78D2"/>
    <w:rsid w:val="00FC4C4A"/>
    <w:rsid w:val="00FD0357"/>
    <w:rsid w:val="00FD1275"/>
    <w:rsid w:val="00FD1A6F"/>
    <w:rsid w:val="00FE1EC2"/>
    <w:rsid w:val="00FE25EE"/>
    <w:rsid w:val="00FE3DED"/>
    <w:rsid w:val="00FF0C2E"/>
    <w:rsid w:val="00FF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A1E61"/>
  <w15:chartTrackingRefBased/>
  <w15:docId w15:val="{891BEA31-C4E4-1D4E-B7B7-A9AC2021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889"/>
    <w:pPr>
      <w:spacing w:after="120" w:line="276" w:lineRule="auto"/>
      <w:jc w:val="both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8DE"/>
    <w:pPr>
      <w:keepNext/>
      <w:keepLines/>
      <w:spacing w:before="240" w:after="0" w:line="480" w:lineRule="auto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28B"/>
    <w:pPr>
      <w:keepNext/>
      <w:keepLines/>
      <w:spacing w:before="360" w:line="480" w:lineRule="auto"/>
      <w:jc w:val="left"/>
      <w:outlineLvl w:val="1"/>
    </w:pPr>
    <w:rPr>
      <w:rFonts w:ascii="Cambria" w:eastAsia="Cambria" w:hAnsi="Cambria" w:cs="Cambria"/>
      <w:b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028B"/>
    <w:pPr>
      <w:keepNext/>
      <w:keepLines/>
      <w:spacing w:before="320" w:after="80" w:line="360" w:lineRule="auto"/>
      <w:jc w:val="left"/>
      <w:outlineLvl w:val="2"/>
    </w:pPr>
    <w:rPr>
      <w:rFonts w:ascii="Cambria" w:eastAsia="Cambria" w:hAnsi="Cambria" w:cs="Cambria"/>
      <w:i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8DE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028B"/>
    <w:rPr>
      <w:rFonts w:ascii="Cambria" w:eastAsia="Cambria" w:hAnsi="Cambria" w:cs="Cambria"/>
      <w:i/>
      <w:sz w:val="28"/>
      <w:szCs w:val="2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1F028B"/>
    <w:rPr>
      <w:rFonts w:ascii="Cambria" w:eastAsia="Cambria" w:hAnsi="Cambria" w:cs="Cambria"/>
      <w:b/>
      <w:sz w:val="32"/>
      <w:szCs w:val="3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5237C"/>
    <w:pPr>
      <w:keepNext/>
      <w:keepLines/>
      <w:spacing w:after="60"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A5237C"/>
    <w:rPr>
      <w:rFonts w:ascii="Arial" w:eastAsia="Arial" w:hAnsi="Arial" w:cs="Arial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A5237C"/>
  </w:style>
  <w:style w:type="paragraph" w:styleId="BalloonText">
    <w:name w:val="Balloon Text"/>
    <w:basedOn w:val="Normal"/>
    <w:link w:val="BalloonTextChar"/>
    <w:uiPriority w:val="99"/>
    <w:semiHidden/>
    <w:unhideWhenUsed/>
    <w:rsid w:val="00482E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E91"/>
    <w:rPr>
      <w:rFonts w:ascii="Times New Roman" w:eastAsia="Arial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46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7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DBB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DBB"/>
    <w:rPr>
      <w:rFonts w:ascii="Arial" w:eastAsia="Arial" w:hAnsi="Arial" w:cs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01581"/>
    <w:rPr>
      <w:color w:val="808080"/>
    </w:rPr>
  </w:style>
  <w:style w:type="table" w:styleId="TableGridLight">
    <w:name w:val="Grid Table Light"/>
    <w:basedOn w:val="TableNormal"/>
    <w:uiPriority w:val="40"/>
    <w:rsid w:val="00512E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2628A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71</Words>
  <Characters>1409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eliason</dc:creator>
  <cp:keywords/>
  <dc:description/>
  <cp:lastModifiedBy>chad eliason</cp:lastModifiedBy>
  <cp:revision>4</cp:revision>
  <dcterms:created xsi:type="dcterms:W3CDTF">2023-02-22T20:21:00Z</dcterms:created>
  <dcterms:modified xsi:type="dcterms:W3CDTF">2023-02-22T20:40:00Z</dcterms:modified>
</cp:coreProperties>
</file>